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90083" w14:textId="510C1750" w:rsidR="005B7FC4" w:rsidRDefault="005B7FC4" w:rsidP="005B7FC4">
      <w:pPr>
        <w:pStyle w:val="Heading1"/>
        <w:spacing w:before="70" w:beforeAutospacing="0" w:line="256" w:lineRule="auto"/>
        <w:ind w:left="420" w:right="509" w:firstLine="0"/>
        <w:jc w:val="center"/>
        <w:rPr>
          <w:kern w:val="36"/>
        </w:rPr>
      </w:pPr>
      <w:r>
        <w:rPr>
          <w:rFonts w:ascii="Times New Roman" w:hAnsi="Times New Roman"/>
          <w:kern w:val="36"/>
        </w:rPr>
        <w:t xml:space="preserve">Translating the </w:t>
      </w:r>
      <w:r>
        <w:rPr>
          <w:rFonts w:ascii="Times New Roman" w:hAnsi="Times New Roman"/>
          <w:i/>
          <w:kern w:val="36"/>
        </w:rPr>
        <w:t>Arabidopsis thaliana</w:t>
      </w:r>
      <w:r w:rsidR="00D40FBF">
        <w:rPr>
          <w:rFonts w:ascii="Times New Roman" w:hAnsi="Times New Roman"/>
          <w:i/>
          <w:kern w:val="36"/>
        </w:rPr>
        <w:t xml:space="preserve"> </w:t>
      </w:r>
      <w:r>
        <w:rPr>
          <w:rFonts w:ascii="Times New Roman" w:hAnsi="Times New Roman"/>
          <w:kern w:val="36"/>
        </w:rPr>
        <w:t xml:space="preserve">peroxisome proteome </w:t>
      </w:r>
      <w:r w:rsidR="006E29F5">
        <w:rPr>
          <w:rFonts w:ascii="Times New Roman" w:hAnsi="Times New Roman"/>
          <w:kern w:val="36"/>
        </w:rPr>
        <w:t>insights</w:t>
      </w:r>
      <w:r>
        <w:rPr>
          <w:rFonts w:ascii="Times New Roman" w:hAnsi="Times New Roman"/>
          <w:kern w:val="36"/>
        </w:rPr>
        <w:t xml:space="preserve"> to </w:t>
      </w:r>
      <w:r w:rsidRPr="00774B76">
        <w:rPr>
          <w:rFonts w:ascii="Times New Roman" w:hAnsi="Times New Roman"/>
          <w:i/>
          <w:iCs/>
          <w:kern w:val="36"/>
        </w:rPr>
        <w:t xml:space="preserve">Solanum </w:t>
      </w:r>
      <w:proofErr w:type="spellStart"/>
      <w:r w:rsidRPr="00774B76">
        <w:rPr>
          <w:rFonts w:ascii="Times New Roman" w:hAnsi="Times New Roman"/>
          <w:i/>
          <w:iCs/>
          <w:kern w:val="36"/>
        </w:rPr>
        <w:t>lycopersicum</w:t>
      </w:r>
      <w:proofErr w:type="spellEnd"/>
      <w:r>
        <w:rPr>
          <w:rFonts w:ascii="Times New Roman" w:hAnsi="Times New Roman"/>
          <w:kern w:val="36"/>
        </w:rPr>
        <w:t>: consensus vs diversity</w:t>
      </w:r>
    </w:p>
    <w:p w14:paraId="71B58FF5" w14:textId="77777777" w:rsidR="005B7FC4" w:rsidRPr="00716661" w:rsidRDefault="005B7FC4" w:rsidP="005B7FC4">
      <w:pPr>
        <w:spacing w:before="159"/>
        <w:ind w:left="420"/>
        <w:jc w:val="center"/>
        <w:rPr>
          <w:color w:val="000000"/>
          <w:sz w:val="24"/>
          <w:szCs w:val="24"/>
        </w:rPr>
      </w:pPr>
      <w:r>
        <w:rPr>
          <w:rFonts w:ascii="Times New Roman" w:hAnsi="Times New Roman"/>
          <w:i/>
          <w:iCs/>
          <w:color w:val="000000"/>
          <w:sz w:val="20"/>
          <w:szCs w:val="20"/>
        </w:rPr>
        <w:t>Sabiha Tarafdar</w:t>
      </w:r>
      <w:r>
        <w:rPr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and Gopal Chowdhary</w:t>
      </w:r>
      <w:r>
        <w:rPr>
          <w:rFonts w:ascii="Times New Roman" w:hAnsi="Times New Roman"/>
          <w:i/>
          <w:iCs/>
          <w:color w:val="000000"/>
          <w:sz w:val="20"/>
          <w:szCs w:val="20"/>
          <w:vertAlign w:val="superscript"/>
        </w:rPr>
        <w:t>*</w:t>
      </w:r>
    </w:p>
    <w:p w14:paraId="5D609945" w14:textId="77777777" w:rsidR="005B7FC4" w:rsidRDefault="005B7FC4" w:rsidP="005B7FC4">
      <w:pPr>
        <w:spacing w:before="182"/>
        <w:ind w:left="420"/>
        <w:jc w:val="center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Plant Molecular Biology laboratory, School of Biotechnology, KIIT, Bhubaneswar - 751024, Odisha, India.</w:t>
      </w:r>
    </w:p>
    <w:p w14:paraId="5DE4E23A" w14:textId="77777777" w:rsidR="005B7FC4" w:rsidRDefault="005B7FC4" w:rsidP="005B7FC4">
      <w:pPr>
        <w:spacing w:before="178" w:line="463" w:lineRule="auto"/>
        <w:ind w:left="480" w:right="662" w:hanging="60"/>
        <w:jc w:val="center"/>
        <w:rPr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*</w:t>
      </w:r>
      <w:r>
        <w:rPr>
          <w:rFonts w:ascii="Times New Roman" w:hAnsi="Times New Roman"/>
          <w:i/>
          <w:iCs/>
          <w:sz w:val="20"/>
          <w:szCs w:val="20"/>
        </w:rPr>
        <w:t>Corresponding author: E-mail address:</w:t>
      </w:r>
      <w:r>
        <w:t xml:space="preserve"> </w:t>
      </w:r>
      <w:hyperlink r:id="rId6" w:history="1">
        <w:r w:rsidRPr="00DF5CE8">
          <w:rPr>
            <w:rStyle w:val="Hyperlink"/>
            <w:rFonts w:ascii="Times New Roman" w:hAnsi="Times New Roman"/>
            <w:i/>
            <w:iCs/>
            <w:sz w:val="20"/>
            <w:szCs w:val="20"/>
          </w:rPr>
          <w:t>gkchowdhary@kiitbiotech.ac.in</w:t>
        </w:r>
      </w:hyperlink>
    </w:p>
    <w:p w14:paraId="6EC13CAB" w14:textId="6E4FEC5C" w:rsidR="009B66CE" w:rsidRDefault="009B66CE"/>
    <w:p w14:paraId="646789BF" w14:textId="68F25461" w:rsidR="00D40FBF" w:rsidRPr="00D40FBF" w:rsidRDefault="00D40FBF" w:rsidP="00D40FBF">
      <w:pPr>
        <w:ind w:right="350"/>
        <w:jc w:val="both"/>
      </w:pPr>
      <w:r w:rsidRPr="00D40FBF">
        <w:rPr>
          <w:b/>
          <w:bCs/>
        </w:rPr>
        <w:t xml:space="preserve">TABLE 1: </w:t>
      </w:r>
      <w:r w:rsidRPr="00992B09">
        <w:rPr>
          <w:rFonts w:ascii="Times New Roman" w:hAnsi="Times New Roman"/>
        </w:rPr>
        <w:t xml:space="preserve">Peroxisomal matrix protein in </w:t>
      </w:r>
      <w:r w:rsidRPr="00992B09">
        <w:rPr>
          <w:rFonts w:ascii="Times New Roman" w:hAnsi="Times New Roman"/>
          <w:i/>
          <w:iCs/>
        </w:rPr>
        <w:t>Arabidopsis</w:t>
      </w:r>
      <w:r w:rsidRPr="00992B09">
        <w:rPr>
          <w:rFonts w:ascii="Times New Roman" w:hAnsi="Times New Roman"/>
        </w:rPr>
        <w:t xml:space="preserve"> </w:t>
      </w:r>
      <w:r w:rsidRPr="00992B09">
        <w:rPr>
          <w:rFonts w:ascii="Times New Roman" w:hAnsi="Times New Roman"/>
          <w:i/>
          <w:iCs/>
        </w:rPr>
        <w:t>thaliana</w:t>
      </w:r>
      <w:r w:rsidRPr="00992B09">
        <w:rPr>
          <w:rFonts w:ascii="Times New Roman" w:hAnsi="Times New Roman"/>
        </w:rPr>
        <w:t xml:space="preserve"> and </w:t>
      </w:r>
      <w:r w:rsidRPr="00992B09">
        <w:rPr>
          <w:rFonts w:ascii="Times New Roman" w:hAnsi="Times New Roman"/>
          <w:i/>
          <w:iCs/>
        </w:rPr>
        <w:t>Solanum</w:t>
      </w:r>
      <w:r w:rsidRPr="00992B09">
        <w:rPr>
          <w:rFonts w:ascii="Times New Roman" w:hAnsi="Times New Roman"/>
        </w:rPr>
        <w:t xml:space="preserve"> </w:t>
      </w:r>
      <w:proofErr w:type="spellStart"/>
      <w:r w:rsidRPr="00992B09">
        <w:rPr>
          <w:rFonts w:ascii="Times New Roman" w:hAnsi="Times New Roman"/>
          <w:i/>
          <w:iCs/>
        </w:rPr>
        <w:t>lycopersicum</w:t>
      </w:r>
      <w:proofErr w:type="spellEnd"/>
      <w:r w:rsidRPr="00D40FBF">
        <w:rPr>
          <w:rFonts w:ascii="Times New Roman" w:hAnsi="Times New Roman"/>
        </w:rPr>
        <w:t>: Listed are</w:t>
      </w:r>
      <w:r w:rsidRPr="00D40FBF">
        <w:rPr>
          <w:rFonts w:ascii="Times New Roman" w:hAnsi="Times New Roman"/>
          <w:b/>
          <w:bCs/>
        </w:rPr>
        <w:t xml:space="preserve"> </w:t>
      </w:r>
      <w:r w:rsidRPr="00D40FBF">
        <w:rPr>
          <w:rFonts w:ascii="Times New Roman" w:hAnsi="Times New Roman"/>
          <w:i/>
          <w:iCs/>
        </w:rPr>
        <w:t xml:space="preserve">Arabidopsis thaliana </w:t>
      </w:r>
      <w:r w:rsidRPr="00D40FBF">
        <w:rPr>
          <w:rFonts w:ascii="Times New Roman" w:hAnsi="Times New Roman"/>
        </w:rPr>
        <w:t xml:space="preserve">peroxisomal matrix proteins derived from various literature </w:t>
      </w:r>
      <w:r>
        <w:rPr>
          <w:rFonts w:ascii="Times New Roman" w:hAnsi="Times New Roman"/>
        </w:rPr>
        <w:t>re</w:t>
      </w:r>
      <w:r w:rsidRPr="00D40FBF">
        <w:rPr>
          <w:rFonts w:ascii="Times New Roman" w:hAnsi="Times New Roman"/>
        </w:rPr>
        <w:t>sources (</w:t>
      </w:r>
      <w:proofErr w:type="spellStart"/>
      <w:r w:rsidRPr="00D40FBF">
        <w:rPr>
          <w:rFonts w:ascii="Times New Roman" w:hAnsi="Times New Roman"/>
        </w:rPr>
        <w:t>Eubel</w:t>
      </w:r>
      <w:proofErr w:type="spellEnd"/>
      <w:r w:rsidRPr="00D40FBF">
        <w:rPr>
          <w:rFonts w:ascii="Times New Roman" w:hAnsi="Times New Roman"/>
        </w:rPr>
        <w:t xml:space="preserve"> et al., 2008; Reumann et al., 2009; Kaur and Hu 2011; Quan et al., 2013). The AT proteins were used as a query to obtain putative SL orthologs. AT: </w:t>
      </w:r>
      <w:r w:rsidRPr="00D40FBF">
        <w:rPr>
          <w:rFonts w:ascii="Times New Roman" w:hAnsi="Times New Roman"/>
          <w:i/>
          <w:iCs/>
        </w:rPr>
        <w:t>Arabidopsis thaliana</w:t>
      </w:r>
      <w:r w:rsidR="00992B09">
        <w:rPr>
          <w:rFonts w:ascii="Times New Roman" w:hAnsi="Times New Roman"/>
        </w:rPr>
        <w:t xml:space="preserve">; </w:t>
      </w:r>
      <w:r w:rsidRPr="00D40FBF">
        <w:rPr>
          <w:rFonts w:ascii="Times New Roman" w:hAnsi="Times New Roman"/>
        </w:rPr>
        <w:t xml:space="preserve">SL: </w:t>
      </w:r>
      <w:r w:rsidRPr="00D40FBF">
        <w:rPr>
          <w:rFonts w:ascii="Times New Roman" w:hAnsi="Times New Roman"/>
          <w:i/>
          <w:iCs/>
        </w:rPr>
        <w:t>Solanum</w:t>
      </w:r>
      <w:r w:rsidRPr="00D40FBF">
        <w:rPr>
          <w:rFonts w:ascii="Times New Roman" w:hAnsi="Times New Roman"/>
        </w:rPr>
        <w:t xml:space="preserve"> </w:t>
      </w:r>
      <w:proofErr w:type="spellStart"/>
      <w:r w:rsidRPr="00D40FBF">
        <w:rPr>
          <w:rFonts w:ascii="Times New Roman" w:hAnsi="Times New Roman"/>
          <w:i/>
          <w:iCs/>
        </w:rPr>
        <w:t>lycopersicum</w:t>
      </w:r>
      <w:proofErr w:type="spellEnd"/>
      <w:r w:rsidR="00992B09">
        <w:rPr>
          <w:rFonts w:ascii="Times New Roman" w:hAnsi="Times New Roman"/>
        </w:rPr>
        <w:t>;</w:t>
      </w:r>
      <w:r w:rsidRPr="00D40FBF">
        <w:rPr>
          <w:rFonts w:ascii="Times New Roman" w:hAnsi="Times New Roman"/>
        </w:rPr>
        <w:t xml:space="preserve"> C: canonical</w:t>
      </w:r>
      <w:r w:rsidR="00992B09">
        <w:rPr>
          <w:rFonts w:ascii="Times New Roman" w:hAnsi="Times New Roman"/>
        </w:rPr>
        <w:t>;</w:t>
      </w:r>
      <w:r w:rsidRPr="00D40FBF">
        <w:rPr>
          <w:rFonts w:ascii="Times New Roman" w:hAnsi="Times New Roman"/>
        </w:rPr>
        <w:t xml:space="preserve"> NC: non-canonical</w:t>
      </w:r>
      <w:r w:rsidR="00992B09">
        <w:rPr>
          <w:rFonts w:ascii="Times New Roman" w:hAnsi="Times New Roman"/>
        </w:rPr>
        <w:t>;</w:t>
      </w:r>
      <w:r w:rsidRPr="00D40FBF">
        <w:rPr>
          <w:rFonts w:ascii="Times New Roman" w:hAnsi="Times New Roman"/>
        </w:rPr>
        <w:t xml:space="preserve"> n: no obvious PTS; 1: </w:t>
      </w:r>
      <w:proofErr w:type="spellStart"/>
      <w:r w:rsidRPr="00D40FBF">
        <w:rPr>
          <w:rFonts w:ascii="Times New Roman" w:hAnsi="Times New Roman"/>
        </w:rPr>
        <w:t>Eubel</w:t>
      </w:r>
      <w:proofErr w:type="spellEnd"/>
      <w:r w:rsidRPr="00D40FBF">
        <w:rPr>
          <w:rFonts w:ascii="Times New Roman" w:hAnsi="Times New Roman"/>
        </w:rPr>
        <w:t xml:space="preserve"> et al., 2008</w:t>
      </w:r>
      <w:r w:rsidR="00992B09">
        <w:rPr>
          <w:rFonts w:ascii="Times New Roman" w:hAnsi="Times New Roman"/>
        </w:rPr>
        <w:t>;</w:t>
      </w:r>
      <w:r w:rsidRPr="00D40FBF">
        <w:rPr>
          <w:rFonts w:ascii="Times New Roman" w:hAnsi="Times New Roman"/>
        </w:rPr>
        <w:t xml:space="preserve"> 2: Reumann et al., 2009</w:t>
      </w:r>
      <w:r w:rsidR="00992B09">
        <w:rPr>
          <w:rFonts w:ascii="Times New Roman" w:hAnsi="Times New Roman"/>
        </w:rPr>
        <w:t>;</w:t>
      </w:r>
      <w:r w:rsidRPr="00D40FBF">
        <w:rPr>
          <w:rFonts w:ascii="Times New Roman" w:hAnsi="Times New Roman"/>
        </w:rPr>
        <w:t xml:space="preserve"> 3: Quan et al., 2013</w:t>
      </w:r>
      <w:r w:rsidR="00992B09">
        <w:rPr>
          <w:rFonts w:ascii="Times New Roman" w:hAnsi="Times New Roman"/>
        </w:rPr>
        <w:t>;</w:t>
      </w:r>
      <w:r w:rsidRPr="00D40FBF">
        <w:rPr>
          <w:rFonts w:ascii="Times New Roman" w:hAnsi="Times New Roman"/>
        </w:rPr>
        <w:t xml:space="preserve"> 4: reviewed in Kaur and Hu 2011</w:t>
      </w:r>
      <w:r w:rsidR="00992B09">
        <w:rPr>
          <w:rFonts w:ascii="Times New Roman" w:hAnsi="Times New Roman"/>
        </w:rPr>
        <w:t>;</w:t>
      </w:r>
      <w:r w:rsidRPr="00D40FBF">
        <w:rPr>
          <w:rFonts w:ascii="Times New Roman" w:hAnsi="Times New Roman"/>
        </w:rPr>
        <w:t xml:space="preserve"> 5: results from Plant PTS1Predictor database</w:t>
      </w:r>
      <w:r w:rsidR="00992B09">
        <w:rPr>
          <w:rFonts w:ascii="Times New Roman" w:hAnsi="Times New Roman"/>
        </w:rPr>
        <w:t>;</w:t>
      </w:r>
      <w:r w:rsidRPr="00D40FBF">
        <w:rPr>
          <w:rFonts w:ascii="Times New Roman" w:hAnsi="Times New Roman"/>
        </w:rPr>
        <w:t xml:space="preserve"> P: proteomics study</w:t>
      </w:r>
      <w:r w:rsidR="00992B09">
        <w:rPr>
          <w:rFonts w:ascii="Times New Roman" w:hAnsi="Times New Roman"/>
        </w:rPr>
        <w:t>;</w:t>
      </w:r>
      <w:r w:rsidRPr="00D40FBF">
        <w:rPr>
          <w:rFonts w:ascii="Times New Roman" w:hAnsi="Times New Roman"/>
        </w:rPr>
        <w:t xml:space="preserve"> L: subcellular localization study using fluorescent fusion construct</w:t>
      </w:r>
      <w:r w:rsidR="00992B09">
        <w:rPr>
          <w:rFonts w:ascii="Times New Roman" w:hAnsi="Times New Roman"/>
        </w:rPr>
        <w:t>;</w:t>
      </w:r>
      <w:r w:rsidRPr="00D40FBF">
        <w:rPr>
          <w:rFonts w:ascii="Times New Roman" w:hAnsi="Times New Roman"/>
        </w:rPr>
        <w:t xml:space="preserve"> </w:t>
      </w:r>
      <w:r w:rsidR="006D6D45">
        <w:rPr>
          <w:rFonts w:ascii="Times New Roman" w:hAnsi="Times New Roman"/>
        </w:rPr>
        <w:t xml:space="preserve">F: full-length protein used for subcellular localization; D: PTS domain used for fluorescent localization; </w:t>
      </w:r>
      <w:r w:rsidRPr="00D40FBF">
        <w:rPr>
          <w:rFonts w:ascii="Times New Roman" w:hAnsi="Times New Roman"/>
        </w:rPr>
        <w:t>Y: present in the specific analysis</w:t>
      </w:r>
      <w:r w:rsidR="00992B09">
        <w:rPr>
          <w:rFonts w:ascii="Times New Roman" w:hAnsi="Times New Roman"/>
        </w:rPr>
        <w:t>;</w:t>
      </w:r>
      <w:r w:rsidRPr="00D40FBF">
        <w:rPr>
          <w:rFonts w:ascii="Times New Roman" w:hAnsi="Times New Roman"/>
        </w:rPr>
        <w:t xml:space="preserve"> </w:t>
      </w:r>
      <w:r w:rsidR="00401889">
        <w:rPr>
          <w:rFonts w:ascii="Times New Roman" w:hAnsi="Times New Roman"/>
        </w:rPr>
        <w:t>x</w:t>
      </w:r>
      <w:r w:rsidRPr="00D40FBF">
        <w:rPr>
          <w:rFonts w:ascii="Times New Roman" w:hAnsi="Times New Roman"/>
        </w:rPr>
        <w:t>: absent in the specific analysis</w:t>
      </w:r>
      <w:r w:rsidR="00992B09">
        <w:rPr>
          <w:rFonts w:ascii="Times New Roman" w:hAnsi="Times New Roman"/>
        </w:rPr>
        <w:t>;</w:t>
      </w:r>
      <w:r w:rsidRPr="00D40FBF">
        <w:rPr>
          <w:rFonts w:ascii="Times New Roman" w:hAnsi="Times New Roman"/>
        </w:rPr>
        <w:t xml:space="preserve"> </w:t>
      </w:r>
      <w:r w:rsidR="00F44F81">
        <w:rPr>
          <w:rFonts w:ascii="Times New Roman" w:hAnsi="Times New Roman"/>
        </w:rPr>
        <w:t>i: internal PTS1</w:t>
      </w:r>
      <w:r w:rsidR="00992B09">
        <w:rPr>
          <w:rFonts w:ascii="Times New Roman" w:hAnsi="Times New Roman"/>
        </w:rPr>
        <w:t>;</w:t>
      </w:r>
      <w:r w:rsidR="00F44F81">
        <w:rPr>
          <w:rFonts w:ascii="Times New Roman" w:hAnsi="Times New Roman"/>
        </w:rPr>
        <w:t xml:space="preserve"> </w:t>
      </w:r>
      <w:r w:rsidRPr="00D40FBF">
        <w:rPr>
          <w:rFonts w:ascii="Times New Roman" w:hAnsi="Times New Roman"/>
        </w:rPr>
        <w:t>grey highlight: same SL orthologs.</w:t>
      </w:r>
    </w:p>
    <w:p w14:paraId="0B2B7D29" w14:textId="731C5AEC" w:rsidR="005B7FC4" w:rsidRPr="005B7FC4" w:rsidRDefault="005B7FC4">
      <w:pPr>
        <w:rPr>
          <w:rFonts w:ascii="Times New Roman" w:hAnsi="Times New Roman"/>
          <w:sz w:val="24"/>
          <w:szCs w:val="24"/>
        </w:rPr>
      </w:pPr>
    </w:p>
    <w:tbl>
      <w:tblPr>
        <w:tblW w:w="13795" w:type="dxa"/>
        <w:tblLook w:val="04A0" w:firstRow="1" w:lastRow="0" w:firstColumn="1" w:lastColumn="0" w:noHBand="0" w:noVBand="1"/>
      </w:tblPr>
      <w:tblGrid>
        <w:gridCol w:w="1142"/>
        <w:gridCol w:w="827"/>
        <w:gridCol w:w="846"/>
        <w:gridCol w:w="1748"/>
        <w:gridCol w:w="1150"/>
        <w:gridCol w:w="559"/>
        <w:gridCol w:w="423"/>
        <w:gridCol w:w="372"/>
        <w:gridCol w:w="372"/>
        <w:gridCol w:w="372"/>
        <w:gridCol w:w="318"/>
        <w:gridCol w:w="1200"/>
        <w:gridCol w:w="2300"/>
        <w:gridCol w:w="1173"/>
        <w:gridCol w:w="559"/>
        <w:gridCol w:w="434"/>
      </w:tblGrid>
      <w:tr w:rsidR="005B7FC4" w:rsidRPr="005B7FC4" w14:paraId="56A367EA" w14:textId="77777777" w:rsidTr="004B6175">
        <w:trPr>
          <w:trHeight w:val="204"/>
        </w:trPr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F2D4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8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A83E9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Arabidopsis thaliana</w:t>
            </w:r>
          </w:p>
        </w:tc>
        <w:tc>
          <w:tcPr>
            <w:tcW w:w="56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767CE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Solanum </w:t>
            </w:r>
            <w:proofErr w:type="spellStart"/>
            <w:r w:rsidRPr="005B7FC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lycopersicum</w:t>
            </w:r>
            <w:proofErr w:type="spellEnd"/>
          </w:p>
        </w:tc>
      </w:tr>
      <w:tr w:rsidR="005B7FC4" w:rsidRPr="005B7FC4" w14:paraId="0A0193C1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6515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FBBF4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Gene Nam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557D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At Locus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6A4A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Protein Annota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839B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Nona/Tri-peptide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B1C8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C/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1B12B" w14:textId="6B4DBB6D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 </w:t>
            </w:r>
            <w:r w:rsidR="006D6D45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L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FFFFFF"/>
            <w:vAlign w:val="bottom"/>
            <w:hideMark/>
          </w:tcPr>
          <w:p w14:paraId="1ED6A7D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P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FFFFFF"/>
            <w:vAlign w:val="bottom"/>
            <w:hideMark/>
          </w:tcPr>
          <w:p w14:paraId="2BF0FE0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2P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FFFFFF"/>
            <w:vAlign w:val="bottom"/>
            <w:hideMark/>
          </w:tcPr>
          <w:p w14:paraId="574E2B1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3P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FFFFFF"/>
            <w:vAlign w:val="bottom"/>
            <w:hideMark/>
          </w:tcPr>
          <w:p w14:paraId="6CD89F7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AB7A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Acc. No.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5561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Protein Annotation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3AB6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Nona/Tri-peptide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4925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C/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E3B3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</w:t>
            </w:r>
          </w:p>
        </w:tc>
      </w:tr>
      <w:tr w:rsidR="004B6175" w:rsidRPr="005B7FC4" w14:paraId="5BC19C72" w14:textId="77777777" w:rsidTr="004B6175">
        <w:trPr>
          <w:trHeight w:val="204"/>
        </w:trPr>
        <w:tc>
          <w:tcPr>
            <w:tcW w:w="812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CCCCCC" w:fill="D9E7FD"/>
            <w:vAlign w:val="bottom"/>
            <w:hideMark/>
          </w:tcPr>
          <w:p w14:paraId="18E26BA0" w14:textId="77777777" w:rsidR="004B6175" w:rsidRPr="005B7FC4" w:rsidRDefault="004B6175" w:rsidP="005B7FC4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 xml:space="preserve">PTS2 category </w:t>
            </w:r>
          </w:p>
        </w:tc>
        <w:tc>
          <w:tcPr>
            <w:tcW w:w="5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CCCCCC" w:fill="D9E7FD"/>
            <w:vAlign w:val="bottom"/>
          </w:tcPr>
          <w:p w14:paraId="798E1B7E" w14:textId="65D69ACC" w:rsidR="004B6175" w:rsidRPr="005B7FC4" w:rsidRDefault="004B6175" w:rsidP="005B7FC4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Putative PTS2 category</w:t>
            </w:r>
          </w:p>
        </w:tc>
      </w:tr>
      <w:tr w:rsidR="005B7FC4" w:rsidRPr="005B7FC4" w14:paraId="0D5F8C29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B9C0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BC9CF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X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F92D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062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02DE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CoA oxidase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D9F9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A(HVLAN)HI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0C91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E36C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8C44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E393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6155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DE8C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7CE1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XP_004248184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94FB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coenzyme A oxidase 3, peroxisomal-like isoform X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4354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</w:t>
            </w:r>
            <w:r w:rsidRPr="00A42DBF">
              <w:rPr>
                <w:rFonts w:ascii="Times New Roman" w:eastAsia="Times New Roman" w:hAnsi="Times New Roman"/>
                <w:sz w:val="14"/>
                <w:szCs w:val="14"/>
              </w:rPr>
              <w:t>T</w:t>
            </w: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(KVLSR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C290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DC0E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5F2C9C03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590B39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3B47B37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X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8BD2B8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063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1C3CD76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-CoA oxidase 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5215F9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A(HILAN)HI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C5C17E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0D53F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E5B88F9" w14:textId="23C974BF" w:rsidR="005B7FC4" w:rsidRPr="005B7FC4" w:rsidRDefault="00552A8C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8A26231" w14:textId="00069618" w:rsidR="005B7FC4" w:rsidRPr="005B7FC4" w:rsidRDefault="00552A8C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89DD24F" w14:textId="24CAA483" w:rsidR="005B7FC4" w:rsidRPr="005B7FC4" w:rsidRDefault="00552A8C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99F8B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2E854E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818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60E37D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coenzyme A oxidase 3, peroxisomal-like isoform X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A816B6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</w:t>
            </w:r>
            <w:r w:rsidRPr="00A42DBF">
              <w:rPr>
                <w:rFonts w:ascii="Times New Roman" w:eastAsia="Times New Roman" w:hAnsi="Times New Roman"/>
                <w:sz w:val="14"/>
                <w:szCs w:val="14"/>
              </w:rPr>
              <w:t>T</w:t>
            </w: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(KIISR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032E8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F1BF90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20FF7ECC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A1A9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8A3A1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X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26EA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651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BB37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CoA oxidase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FC76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I(QRLSL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2F25E1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15D5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5E403" w14:textId="7CBA7399" w:rsidR="005B7FC4" w:rsidRPr="005B7FC4" w:rsidRDefault="002A73A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91D0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BA2D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39B6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E85B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741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98C33D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coenzyme A oxidase 2, 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CADB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I(NLLTL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0D39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1413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78ACBCAA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4B02B3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576549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KAT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797F18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047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B18DB2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3-Ketoacyl-CoA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l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39D03C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Q(RILLR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9A58B6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2DB0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FF9236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3D04FC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9908C6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858A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331F340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35296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4F1BAD2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etyl-CoA C-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etyltranf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73CED5B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Q(RVLLQ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60E97C7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7858908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3692F071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5CEC64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898BF9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KAT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6FB207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3315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B18F41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3-Ketoacyl-CoA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l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759943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Q(RVLLE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1297C4B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380C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B50C86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526183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17D257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42F3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5664F02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35296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795F02C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etyl-CoA C-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etyltranf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4CFA85F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Q(RVLLQ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41F2A10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1419A31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7B77415E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E1EEA4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30E8DB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KAT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05FA33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488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005208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3-Ketoacyl-CoA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l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FBD2FE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Q(KILLR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7E2D95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8386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A583C1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606A13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7647B4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B002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00A1C77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35296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596CE36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etyl-CoA C-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etyltranf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415D172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Q(RVLLQ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2B4EEB1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0D9DD81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71D5643E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3A5A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C64D0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DH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61E8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227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EB76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AD+ malate dehydrogenase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EBC6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I(ARISA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8EE173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DF02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3BB9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0C0D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2ACE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1027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958B7E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3400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B93A12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yoxisomal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malate dehydrogen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99A7AF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I(ARISA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66CEE4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BFD5C9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4EFF5808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38DA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0DB4C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DH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E0FB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096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DA0E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AD+ malate dehydrogenase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23AA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I(ARISA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2EFBFE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1C81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6565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B8A6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A0EE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A7A4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041BEC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3400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540889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yoxisomal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malate dehydrogen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7C61BA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I(ARISA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6205C2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27BB5E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4B244B4B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10C5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A237F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SY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B10C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427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02FC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itrate synthase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6FFE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AVLSG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A54036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27E7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BBB4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D922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BB9F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9A7D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5149F4D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1813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1D43E75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Citrate synthase,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yoxysomal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510F477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AVLSA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52350C3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5822D3C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74443EDC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964B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48E27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SY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40AD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5875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0319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itrate synthase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A7D9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AVLTA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AF1C62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AAE8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5BF3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582D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92E2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B481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58C8376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1813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140216A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Citrate synthase,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yoxysomal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2F2AD86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AVLSA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19BCF74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0167556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376F9516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C741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lastRenderedPageBreak/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6E403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LACS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352A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0597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7B3F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Long chain acyl-CoA synthetase 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064B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I(NAIHS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313E9A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6FE6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AE71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F911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D898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2C58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9B0CE0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020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EDD5B74" w14:textId="77777777" w:rsidR="005B7FC4" w:rsidRPr="005B7FC4" w:rsidRDefault="0032046D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hyperlink r:id="rId7" w:history="1">
              <w:r w:rsidR="005B7FC4" w:rsidRPr="005B7FC4">
                <w:rPr>
                  <w:rFonts w:ascii="Times New Roman" w:eastAsia="Times New Roman" w:hAnsi="Times New Roman"/>
                  <w:sz w:val="14"/>
                  <w:szCs w:val="14"/>
                </w:rPr>
                <w:t>Long chain acyl-CoA synthetase 6, peroxisomal</w:t>
              </w:r>
            </w:hyperlink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D0A5AB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KAIQS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146F5B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A4C97F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5299EF0B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72E1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7095B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LACS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CEB3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2760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7A2D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Long chain acyl-CoA synthetase 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F35D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ETIRS)HI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B00B51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F501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FCF4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ECF1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BCDC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2CB2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E493C6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020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AA06C48" w14:textId="77777777" w:rsidR="005B7FC4" w:rsidRPr="005B7FC4" w:rsidRDefault="0032046D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hyperlink r:id="rId8" w:history="1">
              <w:r w:rsidR="005B7FC4" w:rsidRPr="005B7FC4">
                <w:rPr>
                  <w:rFonts w:ascii="Times New Roman" w:eastAsia="Times New Roman" w:hAnsi="Times New Roman"/>
                  <w:sz w:val="14"/>
                  <w:szCs w:val="14"/>
                </w:rPr>
                <w:t>Long chain acyl-CoA synthetase 6, peroxisomal</w:t>
              </w:r>
            </w:hyperlink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766C6A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KAIQS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CE0770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A42E00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20A57099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46C2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6641B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IT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363F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564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DEE6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istidine triad family protein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F440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V(SILSS)HF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1CA08D6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D038D" w14:textId="644271E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6D6D45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E2A5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B179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4900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5979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6115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9357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7031B8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14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kDa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zinc-binding protein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2FDD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QILTS)HF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173C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476F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1ED41455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D695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1ED43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IT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0493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4854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60A9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istidine triad family protein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1187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AILCS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B65B19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A54C1" w14:textId="5A297518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24FB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93D5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39B0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F6CF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4A26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34539.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7169B9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istidine triad family protein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AB6D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SLISS)HF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5DDB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71CA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1EBACB1A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CC18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39C1F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3241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6055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BFD23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Naphthoate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yntatas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B1AC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SVVTN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6D02AA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008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AC7B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C390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5A0C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6ED0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1135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8650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84FE7F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1,4-dihydroxy-2-naphthoyl-CoA synthase, 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2D62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V(ASVAN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DA34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EAFC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56BABF15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E5B7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D6E45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SP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2421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115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EEC9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spartate aminotransfer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7FE9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I(GALLR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2AF434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57CEC" w14:textId="157C1E04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1D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63A1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E378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4127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5982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AF51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5266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D598D4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spartate aminotransferase, cytoplasmi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CFA4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SVLAR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9BBA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0AAF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21A027B4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1792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D2601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LP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CC9F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582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CD56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ransthyretin-like protei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2E37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RIIGG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5CD6EB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E94C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DF4F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AEEA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1AD5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2EEE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475D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10323150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6E9124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ric acid degradation bifunctional protein TTL isoform X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F9DA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V(NIIGA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F609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A3E2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2191EBCA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FF8B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9438A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D31.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F1C4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064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D1BC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lpha Crystalline domain protei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E589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AAFAA)HF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B384E8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A409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C40F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4027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0644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4D79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F416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3244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34CD0F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59555 isoform X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9E86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V(NMITA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497C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E514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52543B1F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F5EA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AFF8D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nd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998B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505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5353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ndigoidin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synthase 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785C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I(SNLQN)HL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143F45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28228" w14:textId="4C621510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8185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B8DD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D33B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5DFC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5B4A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065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5600D5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55656 isoform X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D601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L(AILSR)HF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BE16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38CF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4B6175" w:rsidRPr="005B7FC4" w14:paraId="61113776" w14:textId="77777777" w:rsidTr="004B6175">
        <w:trPr>
          <w:trHeight w:val="204"/>
        </w:trPr>
        <w:tc>
          <w:tcPr>
            <w:tcW w:w="812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B7B7B7" w:fill="D9E7FD"/>
            <w:vAlign w:val="bottom"/>
            <w:hideMark/>
          </w:tcPr>
          <w:p w14:paraId="4C1C11DC" w14:textId="1C8EC436" w:rsidR="004B6175" w:rsidRPr="005B7FC4" w:rsidRDefault="004B6175" w:rsidP="005B7FC4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 xml:space="preserve">PTS1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c</w:t>
            </w:r>
            <w:r w:rsidRPr="005B7FC4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ategory</w:t>
            </w:r>
          </w:p>
        </w:tc>
        <w:tc>
          <w:tcPr>
            <w:tcW w:w="56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B7B7B7" w:fill="D9E7FD"/>
            <w:vAlign w:val="bottom"/>
          </w:tcPr>
          <w:p w14:paraId="046CE81C" w14:textId="226EB56E" w:rsidR="004B6175" w:rsidRPr="005B7FC4" w:rsidRDefault="004B6175" w:rsidP="005B7FC4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Putative PTS1 category</w:t>
            </w:r>
          </w:p>
        </w:tc>
      </w:tr>
      <w:tr w:rsidR="005B7FC4" w:rsidRPr="005B7FC4" w14:paraId="6D563B36" w14:textId="77777777" w:rsidTr="004B6175">
        <w:trPr>
          <w:trHeight w:val="204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99A0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est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protein family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E721E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H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BDA6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017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692A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Acyl-CoA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esteras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43C4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A1B9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0F32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CF8B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E13F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1C1D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5B19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AC3F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29898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95C0FC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5181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7131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487F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FE4B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4B63DA1C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A74B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CB575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H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2381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005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E868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Acyl-CoA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est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family protei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B972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1755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0BA0C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E0D7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857E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18E3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A990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D2D0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29899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15477A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5212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DFD0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M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1EA5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6D77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1FD697BA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3547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BD23F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T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98B6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042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6C67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est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family protei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986D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N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6F9B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6B50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B956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F4B5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90D0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6DFD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67B2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676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0EF292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Acyl-coenzyme A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est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1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BDBE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FC8B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3FD3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34E4F2D2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7858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194B8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t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4481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483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DD14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Small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est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34CF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D73D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177D7" w14:textId="3F738504" w:rsidR="005B7FC4" w:rsidRPr="005B7FC4" w:rsidRDefault="00F01E47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  <w:r w:rsidR="005B7FC4"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F353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87A9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3818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D7C0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CCE4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2859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B830FD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1,4-dihydroxy-2-naphthoyl-CoA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est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3FAA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3DE6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86B3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6ABE6563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4428B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DB112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t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DFE1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295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A0BB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Small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est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0C81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82AC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E4F8A" w14:textId="412862FE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E37F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6394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123C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5625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AFC3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1184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B0AF54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Acyl-coenzyme A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est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13-lik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0148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095A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9DF0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6CDBBF96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4703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92B5D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t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DA1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6120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6996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Small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est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786E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EB27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07C2E" w14:textId="2038F6C8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8D68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B403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ADD1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078C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701D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29829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8FED69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5730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A78B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S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661A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DBEC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3AD25246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1D6A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A4939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ELT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E05C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119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096E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Esterase/lipase/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est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family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A268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5311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9C2D6" w14:textId="35BBF1A4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4401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C977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B7EA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7B9D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25FC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10325033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C611ED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5758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A391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F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CE65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E9B2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70C86A5B" w14:textId="77777777" w:rsidTr="004B6175">
        <w:trPr>
          <w:trHeight w:val="204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B28F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oumarate CoA ligase family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50386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4Cl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137C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204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60ED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4-</w:t>
            </w:r>
            <w:proofErr w:type="gram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oumarate:CoA</w:t>
            </w:r>
            <w:proofErr w:type="gram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ligase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3E20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3596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967B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C79C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9684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2CF5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97BD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5890161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3129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2AACFC73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4-coumarate--CoA ligase-like 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FBFBF"/>
            <w:vAlign w:val="bottom"/>
            <w:hideMark/>
          </w:tcPr>
          <w:p w14:paraId="495D9E2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FBFBF"/>
            <w:vAlign w:val="bottom"/>
            <w:hideMark/>
          </w:tcPr>
          <w:p w14:paraId="2789C20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AE510F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37C38F98" w14:textId="77777777" w:rsidTr="004B6175">
        <w:trPr>
          <w:trHeight w:val="576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51FD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C4566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OPCL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35D3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205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C2933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OPC-8:0 ligase 1 (4-</w:t>
            </w:r>
            <w:proofErr w:type="gram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oumarate:CoA</w:t>
            </w:r>
            <w:proofErr w:type="gram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ligase activity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5788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DEA4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061DC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6E8C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CC21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E647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1E67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BE3B2D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3129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095161E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4-coumarate--CoA ligase-like 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FBFBF"/>
            <w:vAlign w:val="bottom"/>
            <w:hideMark/>
          </w:tcPr>
          <w:p w14:paraId="1226062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FBFBF"/>
            <w:vAlign w:val="bottom"/>
            <w:hideMark/>
          </w:tcPr>
          <w:p w14:paraId="57C5FBB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155E87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75F3E6ED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891C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1AAE990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4Cl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73076E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190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94F71C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4-</w:t>
            </w:r>
            <w:proofErr w:type="gram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oumarate:CoA</w:t>
            </w:r>
            <w:proofErr w:type="gram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ligase 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7CDFAD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1E33B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B22913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EDEAFF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0109BE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83A91D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F8B3A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511C8E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5937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654B2E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4-coumarate--CoA ligase-like 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A5F830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3B31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36933C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5098E04F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F148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6F421D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4CL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C30CE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633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D38F13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4-</w:t>
            </w:r>
            <w:proofErr w:type="gramStart"/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Coumarate:CoA</w:t>
            </w:r>
            <w:proofErr w:type="gramEnd"/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 xml:space="preserve"> ligase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24C7D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13210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E5E90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2A485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267A3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2A66F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BC0DC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69908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634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9D9F02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4-coumarate--CoA ligase-like 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E8D4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E2AA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17A81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1C36456E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E2220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53F11A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4CL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95CBC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051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B65D8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4-</w:t>
            </w:r>
            <w:proofErr w:type="gram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oumarate:CoA</w:t>
            </w:r>
            <w:proofErr w:type="gram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ligase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2F5A5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A981F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EBA9B6" w14:textId="46CDE7A1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DA81F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B881D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5A46C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59740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C49AE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1107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176E3B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4-coumarate--CoA ligase-like 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A90A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C918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48356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365C7495" w14:textId="77777777" w:rsidTr="004B6175">
        <w:trPr>
          <w:trHeight w:val="384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91254A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Activating Enzyme Protein Family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F46F77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AE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08F834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205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CAC949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activating enzyme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3CDFFA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D4D77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5B0CD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00812F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0CD0B9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542629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ECE1B2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3F51D4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0530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D722D9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obable acyl-activating enzyme 1, 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04D295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8D7A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EB73AE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3AAF2D32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153D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EAD1DC" w:fill="FFFFFF"/>
            <w:vAlign w:val="bottom"/>
            <w:hideMark/>
          </w:tcPr>
          <w:p w14:paraId="2C2A458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AE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6CBA57D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553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43C96A83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activating enzyme 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21080A7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86602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22B73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00DBA20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04E3D9B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3423D59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C4CE5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BFBFBF"/>
            <w:vAlign w:val="bottom"/>
            <w:hideMark/>
          </w:tcPr>
          <w:p w14:paraId="622D803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2244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BFBFBF"/>
            <w:vAlign w:val="bottom"/>
            <w:hideMark/>
          </w:tcPr>
          <w:p w14:paraId="069BB50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obable acyl-activating enzyme 17, 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7B7B7" w:fill="BFBFBF"/>
            <w:vAlign w:val="bottom"/>
            <w:hideMark/>
          </w:tcPr>
          <w:p w14:paraId="1E7C0C6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7F5B7B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BFBFBF"/>
            <w:vAlign w:val="bottom"/>
            <w:hideMark/>
          </w:tcPr>
          <w:p w14:paraId="4895ECE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3CAA4F3F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59C9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E36683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AE1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48C18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2305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36014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activating enzyme 1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DC16C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6382A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98F64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2CA39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8C884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5432D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2FBE1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2D9C83F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2244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687EC3F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obable acyl-activating enzyme 17, 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7B7B7" w:fill="BFBFBF"/>
            <w:vAlign w:val="bottom"/>
            <w:hideMark/>
          </w:tcPr>
          <w:p w14:paraId="6230A78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F97ED3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274248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087F7E8B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EF58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F0F5F5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AE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C9782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1637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12569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activating enzyme 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8FC49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753BA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7F5AD9" w14:textId="684F9F65" w:rsidR="005B7FC4" w:rsidRPr="005B7FC4" w:rsidRDefault="00F01E47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3F</w:t>
            </w:r>
            <w:r w:rsidR="005B7FC4"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CD327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15CDF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8BEC5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F70E3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E82AF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163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0C441C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obable acyl-activating enzyme 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C748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EC42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A7915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6D3DA499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64CF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3E6460D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AE1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BE36C9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305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EC908C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activating enzyme 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1162E88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S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1A7E5C6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ABB67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283749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81C361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1D5418E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4B214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3480A0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3163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DB50CE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2-succinylbenzoate--CoA ligase,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hloroplastic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/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5BCBE6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1500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2C7275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675E41C6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079E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6EB1FB6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AE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D0729F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658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6E29AF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activating enzyme 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E5FB73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904AFB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D6E20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5AA878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A1F17F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5E766B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5CBB0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15808E2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449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FDA635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Butyrate--CoA ligase AAE11, peroxisomal-lik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822773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38A9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3296D9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529586CD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E35C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32E76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AE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3D31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169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56163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activating enzyme 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5D28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979E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660F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3D47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A3A5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DBB8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1123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4F42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2919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527D8D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etate/butyrate--CoA ligase AAE7, 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63AA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5A36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AE59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7D411B16" w14:textId="77777777" w:rsidTr="004B6175">
        <w:trPr>
          <w:trHeight w:val="204"/>
        </w:trPr>
        <w:tc>
          <w:tcPr>
            <w:tcW w:w="114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136D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atalase family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82DF0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AT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2FD7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206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2839C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atalase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FFF8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QKL-10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A50E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F9C7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2718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AEC6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C6F3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30FC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2FF1491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8430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568DE49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atalase isozyme 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FBFBF"/>
            <w:vAlign w:val="bottom"/>
            <w:hideMark/>
          </w:tcPr>
          <w:p w14:paraId="1C87BB5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QKL-10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FBFBF"/>
            <w:vAlign w:val="bottom"/>
            <w:hideMark/>
          </w:tcPr>
          <w:p w14:paraId="1E2AD8D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CCC861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7EC3C863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9093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A33DF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AT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C6B3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2063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B0CC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atalase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7082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QKL-10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0F81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B6DF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6901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3C49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A7C3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C71B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DB47A7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8430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2FCAE50C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atalase isozyme 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FBFBF"/>
            <w:vAlign w:val="bottom"/>
            <w:hideMark/>
          </w:tcPr>
          <w:p w14:paraId="15C1D19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QKL-10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FBFBF"/>
            <w:vAlign w:val="bottom"/>
            <w:hideMark/>
          </w:tcPr>
          <w:p w14:paraId="4791FAE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653251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60386E84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B6BA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8E093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AT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530A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350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7E85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atalase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9D0A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QKL-10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6C8E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6E44C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0F3E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AAD6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B2E3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9FAF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D5B3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34186.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640975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atalase isozyme 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A6F9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QKL-10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8F52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1196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33249209" w14:textId="77777777" w:rsidTr="004B6175">
        <w:trPr>
          <w:trHeight w:val="384"/>
        </w:trPr>
        <w:tc>
          <w:tcPr>
            <w:tcW w:w="114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49F9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mino Transferase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9B0AF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GT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09F0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233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21F6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Glutamate-glyoxylate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minotranfer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B3A9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35E9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189E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30BD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B5E5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0662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C124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8C6106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912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116FF46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utamate--glyoxylate aminotransferase 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7B7B7" w:fill="BFBFBF"/>
            <w:vAlign w:val="bottom"/>
            <w:hideMark/>
          </w:tcPr>
          <w:p w14:paraId="0EFF8A4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7B7B7" w:fill="BFBFBF"/>
            <w:vAlign w:val="bottom"/>
            <w:hideMark/>
          </w:tcPr>
          <w:p w14:paraId="7C68997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53D5262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079E7E45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3392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B3D3B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GT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D47A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705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2B26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utamate-glyoxylate aminotransferase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2E00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83E0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0B78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DDB9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CE02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024E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407D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C6C66E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912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05B418B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utamate--glyoxylate aminotransferase 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7B7B7" w:fill="BFBFBF"/>
            <w:vAlign w:val="bottom"/>
            <w:hideMark/>
          </w:tcPr>
          <w:p w14:paraId="6925D15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7B7B7" w:fill="BFBFBF"/>
            <w:vAlign w:val="bottom"/>
            <w:hideMark/>
          </w:tcPr>
          <w:p w14:paraId="6ADBF54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35D915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5497F097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EDC9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42015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GAT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A816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133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356F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erine-glyoxylate aminotransfer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BEF9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32DA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A2EB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DEE6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0B94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1491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DBEE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1DC6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65946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990C9D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op-interacting protein THI03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AF01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9F07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B932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7594A2BE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5B30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3E151F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GT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612E67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396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E21679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proofErr w:type="gram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lanine:glyoxylate</w:t>
            </w:r>
            <w:proofErr w:type="spellEnd"/>
            <w:proofErr w:type="gram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aminotransferase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28FA9F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8B66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AA4C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390167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9BAF20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3E2E63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2A7456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61EE77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7433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AA3D3D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lanine--glyoxylate aminotransferase 2 homolog 1, mitochondrial isoform X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A03D89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91D1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CFE5F2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3D35A7A6" w14:textId="77777777" w:rsidTr="004B6175">
        <w:trPr>
          <w:trHeight w:val="384"/>
        </w:trPr>
        <w:tc>
          <w:tcPr>
            <w:tcW w:w="114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45BE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otease Protein Family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0DB71AD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HYH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48C929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3065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FE0ED2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ATP-dependent caseinolytic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lp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prote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2F67E0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4EC23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7D9DBC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319026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17DD96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408F4F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A99CD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BFBFBF"/>
            <w:vAlign w:val="bottom"/>
            <w:hideMark/>
          </w:tcPr>
          <w:p w14:paraId="03F1BAB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2951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BFBFBF"/>
            <w:vAlign w:val="bottom"/>
            <w:hideMark/>
          </w:tcPr>
          <w:p w14:paraId="6B93FE0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3-hydroxyisobutyryl-CoA hydrolase 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7B7B7" w:fill="BFBFBF"/>
            <w:vAlign w:val="bottom"/>
            <w:hideMark/>
          </w:tcPr>
          <w:p w14:paraId="27862C3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7B7B7" w:fill="BFBFBF"/>
            <w:vAlign w:val="bottom"/>
            <w:hideMark/>
          </w:tcPr>
          <w:p w14:paraId="615A03D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BFBFBF"/>
            <w:vAlign w:val="bottom"/>
            <w:hideMark/>
          </w:tcPr>
          <w:p w14:paraId="5551C66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26D0CE1B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D6EA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573B1DB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HYH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11EED00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306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11AFE71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ATP-dependent caseinolytic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lp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prote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4409CC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CAF56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344C7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766ADA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921990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8F8201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F50DC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BFBFBF"/>
            <w:vAlign w:val="bottom"/>
            <w:hideMark/>
          </w:tcPr>
          <w:p w14:paraId="411EF7F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2951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BFBFBF"/>
            <w:vAlign w:val="bottom"/>
            <w:hideMark/>
          </w:tcPr>
          <w:p w14:paraId="5C1C9D8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3-hydroxyisobutyryl-CoA hydrolase 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7B7B7" w:fill="BFBFBF"/>
            <w:vAlign w:val="bottom"/>
            <w:hideMark/>
          </w:tcPr>
          <w:p w14:paraId="50D4C84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7B7B7" w:fill="BFBFBF"/>
            <w:vAlign w:val="bottom"/>
            <w:hideMark/>
          </w:tcPr>
          <w:p w14:paraId="0E13D2B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BFBFBF"/>
            <w:vAlign w:val="bottom"/>
            <w:hideMark/>
          </w:tcPr>
          <w:p w14:paraId="298678B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7A4215E8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FB74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B050" w:fill="FFFFFF"/>
            <w:vAlign w:val="bottom"/>
            <w:hideMark/>
          </w:tcPr>
          <w:p w14:paraId="45A7E87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HY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B050" w:fill="FFFFFF"/>
            <w:vAlign w:val="bottom"/>
            <w:hideMark/>
          </w:tcPr>
          <w:p w14:paraId="558E728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6594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B050" w:fill="FFFFFF"/>
            <w:vAlign w:val="bottom"/>
            <w:hideMark/>
          </w:tcPr>
          <w:p w14:paraId="54CD6A1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3-Hydroxyisobutyryl CoA hydrol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B050" w:fill="FFFFFF"/>
            <w:vAlign w:val="bottom"/>
            <w:hideMark/>
          </w:tcPr>
          <w:p w14:paraId="676B7FD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136D1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4DB27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B050" w:fill="FFFFFF"/>
            <w:vAlign w:val="bottom"/>
            <w:hideMark/>
          </w:tcPr>
          <w:p w14:paraId="65C59E7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B050" w:fill="FFFFFF"/>
            <w:vAlign w:val="bottom"/>
            <w:hideMark/>
          </w:tcPr>
          <w:p w14:paraId="695DC78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B050" w:fill="FFFFFF"/>
            <w:vAlign w:val="bottom"/>
            <w:hideMark/>
          </w:tcPr>
          <w:p w14:paraId="4DBD312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13A99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B050" w:fill="BFBFBF"/>
            <w:vAlign w:val="bottom"/>
            <w:hideMark/>
          </w:tcPr>
          <w:p w14:paraId="035CF7F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2951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20A0B17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3-hydroxyisobutyryl-CoA hydrolase 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7B7B7" w:fill="BFBFBF"/>
            <w:vAlign w:val="bottom"/>
            <w:hideMark/>
          </w:tcPr>
          <w:p w14:paraId="4FC5F98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7B7B7" w:fill="BFBFBF"/>
            <w:vAlign w:val="bottom"/>
            <w:hideMark/>
          </w:tcPr>
          <w:p w14:paraId="79037AB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587151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1F87901D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F68B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570B25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DEG1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75504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283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95638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Deg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/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trA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prote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17DA3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1AE48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BD7DD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90509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702A8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1DA64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802AF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FDECC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30736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472337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eroxisomal leader peptide-processing prote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E131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FE4B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15847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332203A5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07BE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438F39A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P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8A437A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578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EF7D60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ysteine prote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4DB055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68AE0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E8163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DA8D1C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084E06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4A1243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F6005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C77995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19071440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343BFE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OTU domain-containing protein At3g57810 isoform X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92679D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1CA3B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9C26EC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3B3C1E38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2A1F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93B5B9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LON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357CC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4704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01D99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Lon protease homolog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04EE7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3C193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9FA38C" w14:textId="6C6F4C81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5232E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77003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4FF7F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E8FBE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157F4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10325534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7C17C6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Lon protease homolog 2, peroxisomal isoform X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CE1D3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43776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47D17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7644EDBE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02F9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FFF00" w:fill="FFFFFF"/>
            <w:vAlign w:val="bottom"/>
            <w:hideMark/>
          </w:tcPr>
          <w:p w14:paraId="610DE88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M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6D9F545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417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1474909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eptidase family M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56DC914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66BD499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BE3EE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4B7F7A6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7487CFD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193DE9D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418CF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28C8C23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AC67408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38D032C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nsulin degrading enzym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2638612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V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5BF491E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508E183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3434D41C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18F7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C931A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CPL2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3A03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129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5A303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erine carboxypeptidase-like 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B85E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BCFC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E99E5" w14:textId="45246856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3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2E48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5A59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EABE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5CE8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01E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2437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6E3D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erine carboxypeptidase-like 2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FD44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KK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D7E5B9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38D710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3B887FAA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9F81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701E0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DL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C631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368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2F2F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ysteine protein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0377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</w:t>
            </w:r>
            <w:r w:rsidRPr="005B7FC4">
              <w:rPr>
                <w:rFonts w:ascii="Times New Roman" w:eastAsia="Times New Roman" w:hAnsi="Times New Roman"/>
                <w:sz w:val="14"/>
                <w:szCs w:val="14"/>
                <w:u w:val="single"/>
              </w:rPr>
              <w:t>SV</w:t>
            </w: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B9CA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49745" w14:textId="07F4E6E2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3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BF02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A04C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7397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5448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3D4D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075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8894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ysteine proteinase RD21A-lik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8495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YD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F720D1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56DACB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2D066424" w14:textId="77777777" w:rsidTr="004B6175">
        <w:trPr>
          <w:trHeight w:val="384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66EA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eductase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1FEAF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DRc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5C79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019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6DF2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hort chain dehydrogenase/reductase c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C635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Y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CD27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2AD0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45C7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C8EF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62B2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1FCE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15C8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355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C66882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5511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0DD2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Y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0535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92ED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18CC08A2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C8CEC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F71D6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DR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F4F2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1280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BA1F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Short-chain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dehyrogen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/reductase b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1800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9A40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744D6" w14:textId="0A8DAF3F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1D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8B5D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4A26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6B36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CCDB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D66E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3970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602BD2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eroxisomal 2,4-dienoyl-CoA reduct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F9BA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3DDC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0731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592DCA89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3E91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C1368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D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67EF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552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2797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hort chain dehydrogenase/reductase c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B987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S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5B25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8075B" w14:textId="2DC4756B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3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EEDD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6813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89C8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90C8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2871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9318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FD4397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4747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E77F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S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CBC0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66A6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1E891009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BFDC0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691F2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Q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E26B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4967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00FD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proofErr w:type="gram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ADH:quinone</w:t>
            </w:r>
            <w:proofErr w:type="spellEnd"/>
            <w:proofErr w:type="gram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reduct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BE73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239D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0E50A" w14:textId="013AE128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1D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F698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F4E8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49AF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A9EB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8E02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0783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73B0FA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obable quinone oxidoreduct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4665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5F37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8EA8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426FBDF8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8F37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E055E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P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B36B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680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EB0C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ydroxypyruvat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reductase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0486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7C67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635B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6E5C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9BD4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F89F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D7B0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5F71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1047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EF4F9B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ycerate dehydrogen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C721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2A8D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30B2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420091B1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7B50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48908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OPR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D73B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0605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D2A2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12-Oxophytodienoate reductase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782A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CCC2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12C4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C11B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020E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AF0B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1A2A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AACE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33873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3A7DC8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12-oxophytodienoate reductase 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4133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2F01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16F8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63BD188E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212B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F3A62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DAR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B0E0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528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6CC4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onodehydroascorbate reductase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8C66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FE66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71C3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159A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9D51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13A7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B950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2270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318117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F803BC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onodehydroascorbate reduct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2A51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3AAF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1754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34E63BFA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63F1C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D3F323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R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C772AE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2417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2B674A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utathione reductase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CA5169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N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13B8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4C61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0A02E5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C1F364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471CD6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1EE8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289033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30832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D4D421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utathione reduct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7ECBEB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N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DA7A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3F5B9C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72EF6A30" w14:textId="77777777" w:rsidTr="004B6175">
        <w:trPr>
          <w:trHeight w:val="576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F97B05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Dehydrogenase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7956227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DA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8746C0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299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560D85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ADPH dehydrogenase A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F58DB2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EDB19B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765913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543EE5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A1B618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779AE1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199D9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BFBFBF"/>
            <w:vAlign w:val="bottom"/>
            <w:hideMark/>
          </w:tcPr>
          <w:p w14:paraId="7BBEE0C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0404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BFBFBF"/>
            <w:vAlign w:val="bottom"/>
            <w:hideMark/>
          </w:tcPr>
          <w:p w14:paraId="64C2EE7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nternal alternative NAD(P)H-ubiquinone oxidoreductase A1, mitochondri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FBFBF"/>
            <w:vAlign w:val="bottom"/>
            <w:hideMark/>
          </w:tcPr>
          <w:p w14:paraId="25441F5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FBFBF"/>
            <w:vAlign w:val="bottom"/>
            <w:hideMark/>
          </w:tcPr>
          <w:p w14:paraId="4172C54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BFBFBF"/>
            <w:vAlign w:val="bottom"/>
            <w:hideMark/>
          </w:tcPr>
          <w:p w14:paraId="6B067CD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3B290F42" w14:textId="77777777" w:rsidTr="004B6175">
        <w:trPr>
          <w:trHeight w:val="576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9B4D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062B6A4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DA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A982AC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071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AAD4AF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ADPH dehydrogenase A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520B9B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380B9B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6118B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3FDF4A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09F924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4BC291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81ACD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BFBFBF"/>
            <w:vAlign w:val="bottom"/>
            <w:hideMark/>
          </w:tcPr>
          <w:p w14:paraId="16D0078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0404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BFBFBF"/>
            <w:vAlign w:val="bottom"/>
            <w:hideMark/>
          </w:tcPr>
          <w:p w14:paraId="45BD76AC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nternal alternative NAD(P)H-ubiquinone oxidoreductase A1, mitochondri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FBFBF"/>
            <w:vAlign w:val="bottom"/>
            <w:hideMark/>
          </w:tcPr>
          <w:p w14:paraId="107E79E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CC" w:fill="BFBFBF"/>
            <w:vAlign w:val="bottom"/>
            <w:hideMark/>
          </w:tcPr>
          <w:p w14:paraId="5F176F7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BFBFBF"/>
            <w:vAlign w:val="bottom"/>
            <w:hideMark/>
          </w:tcPr>
          <w:p w14:paraId="211B9B7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4708076B" w14:textId="77777777" w:rsidTr="004B6175">
        <w:trPr>
          <w:trHeight w:val="576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B32B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4714705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DB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627853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282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52F4CC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NADPH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dehyrogen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B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2A048A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A0F0B0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26CA6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12FE0D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4D1185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49F3D4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FDF8A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938D2D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814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3FC85F3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External alternative NAD(P)H-ubiquinone oxidoreductase B1, mitochondri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9AB95F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6A4102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F0C543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77171A35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115F5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782C99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CDH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7DA3C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5434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00693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ADP-dependent isocitrate dehydrogen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D1937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712008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AB613D" w14:textId="06FFE15E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1D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BE0FF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784AE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DE72A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E0A53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2F0C3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28607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0F38C2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socitrate dehydrogenase [NADP]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420D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A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C90D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CDBC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44FD1A44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54BB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F461A5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6PGDH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6CA52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023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08188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hosphogluconat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dehydrogen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A2446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F269D7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7503EE" w14:textId="34899BFF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1D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247F6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395AC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5B762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D0A06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A6F21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8989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1A1AE7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6-phosphogluconate dehydrogenase, decarboxylating 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0380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2EC2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9FB5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2C773C38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589B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CE19B6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BADH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13C1C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4817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FD660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ldehyde dehydrogen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3EFA2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D0E553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E83D02" w14:textId="0C748948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3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792C5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A73C2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BAAA1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1CD22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B633C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333606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6EE040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Putative betaine aldehyde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dehyrogenase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D887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N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903B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1409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66FED041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DEAA3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2F553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BCDH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41AE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152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8210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ydroxybutyryl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-CoA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dehyrogenas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7C39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82F1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40D2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A668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CAB4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29E6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39B5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AAB0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10324368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C50DAC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5787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5E1F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A299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9E7C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18235667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8489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54E5A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ZnDH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FE9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564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71A9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Zinc-binding dehydrogen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2E97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279C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7A0F0" w14:textId="77FCA5B8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5ED8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5514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C858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AAF3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05C1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5213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418F3E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Quinone oxidoreductase-like protein 2 homolo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0FAA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D5CB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BD12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1667DC75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67EB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280F6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APC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3522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1344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3B8C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yceraldehyde 3-phosphate dehydrogenase C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4618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A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DD9C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84C16" w14:textId="5117FCC8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3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BA29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92FF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281C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9A82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4B97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66254.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C914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yceraldehyde-3-phosphate dehydrogen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F2D4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A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91C1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77EC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7F4F9891" w14:textId="77777777" w:rsidTr="004B6175">
        <w:trPr>
          <w:trHeight w:val="204"/>
        </w:trPr>
        <w:tc>
          <w:tcPr>
            <w:tcW w:w="114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13CA9" w14:textId="77777777" w:rsidR="005B7FC4" w:rsidRPr="005B7FC4" w:rsidRDefault="005B7FC4" w:rsidP="005B7FC4">
            <w:pPr>
              <w:widowControl/>
              <w:jc w:val="both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00F62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P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069C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291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6937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known protein 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4217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S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46E8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20A64" w14:textId="42A08DEC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3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558C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B717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D557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3E77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4373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3040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64703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utative lipase YDR444W isoform X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F33C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S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3271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FCBF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3500ABE1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CDF7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35F4E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P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13AD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6540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B9D7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known protein 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53AE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L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13A6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A921A" w14:textId="2D073F73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F01E47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3E60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D958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E523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47FE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B0FF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013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5A145A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Esterase AGAP00315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A3BA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TV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099D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BA5B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6A0F516F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CEA72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EEBFB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P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E56D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3167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6D4F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known protein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4030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S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52FE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AD32F" w14:textId="1861665C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B673E3">
              <w:rPr>
                <w:rFonts w:ascii="Times New Roman" w:eastAsia="Times New Roman" w:hAnsi="Times New Roman"/>
                <w:sz w:val="14"/>
                <w:szCs w:val="14"/>
              </w:rPr>
              <w:t>3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482F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2511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CF09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77F0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191D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1032401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0043AC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tress-response A/B barrel domain-containing protein UP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F7FB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S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37BC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F6E8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5E09D8D7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B3F1D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5232E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P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89C2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1673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BF0F2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known protein 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726C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7FA0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FFF43" w14:textId="0B39717F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B673E3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09EE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DF86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EC55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51FC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0DD3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3BBE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 ortholog foun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D8CB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B96C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5264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-</w:t>
            </w:r>
          </w:p>
        </w:tc>
      </w:tr>
      <w:tr w:rsidR="005B7FC4" w:rsidRPr="005B7FC4" w14:paraId="6506F449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09DA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3CD89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P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D4F2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4425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162A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known protein 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28D5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41E7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08980" w14:textId="30BADA51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B673E3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7D30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7CA7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E70D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D05B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0E3C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8167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BCECF7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5765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8D17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934B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788C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6BEB16D3" w14:textId="77777777" w:rsidTr="004B6175">
        <w:trPr>
          <w:trHeight w:val="204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684F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Oxidase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B8AA0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uAO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00A1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424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FE0B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opper amine oxid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C5D1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D07C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18E14" w14:textId="001BC686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B673E3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4751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D262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CCF5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A8F6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D0E2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9124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D93F76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6612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72E7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D80F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A3EE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6EC927E4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79BB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E7E312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AO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A312F7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6584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BF6B0D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olyamine oxidase 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1EADBF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5142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3075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39C7E8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5AEBB3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B4FF87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C4A9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AC58C3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449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7A2121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obable polyamine oxidase 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F9E02C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E86F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2ED259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39231020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0C3B9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0E56906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AO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9EDBD7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430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08B65F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olyamine oxidase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1ED36A6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A4E72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457E5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90BC28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3321AA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435EE5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0609E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6B6AB8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3630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18DF0DE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obable polyamine oxidase 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024D85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8C6CC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634F83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63347C2B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E73A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3E182B0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AO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036B4E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5905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DC7FA1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olyamine oxidase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BD0E4F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EDD26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AE2D2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A07530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608811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F4E2C5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09158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88A930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1556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736A6D1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obable polyamine oxidase 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6AA79C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0E25E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ACFDBE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06A5E506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C677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6B3FD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DDB2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019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C2C6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ulfit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oxid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F18D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N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9ED1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A641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F08D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41B2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3176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517D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07C0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BI53846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E32179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ulfit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oxid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FE4E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N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D653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1772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049AFC76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FCB5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383F8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X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A6BC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167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642B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CoA oxidase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9F7A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E18F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13D3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5126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013E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90D0A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61D5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7704AE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34198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39F55D0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eroxisomal acyl-CoA oxidase 1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4FE8D5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4820EF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C85D07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27034F7E" w14:textId="77777777" w:rsidTr="004B6175">
        <w:trPr>
          <w:trHeight w:val="20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3FA2E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31A33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X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F02B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356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7235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CoA oxidase 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438D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587C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6471D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3065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80E0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F0021" w14:textId="17F1B84F" w:rsidR="005B7FC4" w:rsidRPr="005B7FC4" w:rsidRDefault="002A73A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  <w:r w:rsidR="005B7FC4"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4C6C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6EBBE5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34198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6CF263A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eroxisomal acyl-CoA oxidase 1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29E5D92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1C8A52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3973B56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5B7FC4" w:rsidRPr="005B7FC4" w14:paraId="0EACDF1E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D602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2E87A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X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77A3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5184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9958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CoA oxidase 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A69B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7174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4F1A9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7A55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E658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AAA7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B563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6C5B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907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D3C83A7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yl-coenzyme A oxidase 4, 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38D0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582E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CD24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1B78F0B4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8412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E7C13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AOX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D461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1415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6764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ydroxy-acid oxidase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5970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M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EE73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816DE" w14:textId="238E3AE1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B673E3"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23B3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6442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0AB0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F4F1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9195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5559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47CFFA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eroxisomal (S)-2-hydroxy-acid oxidase GLO4 isoform X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9AC7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9836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204A4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1BC0D0EA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B6FD2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1AEA9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O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6240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1441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20354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ycolate oxidase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689FB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81B3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87C80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CEF7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BDEE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33E2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3354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76FD51C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9487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284F77B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eroxisomal (S)-2-hydroxy-acid oxidase GLO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BB0EB4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D3E819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1FE81A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0F2E8532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B7468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4D8AA0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O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C1BF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144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934FB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ycolate oxidase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27D1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6AC02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1A6D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A3EF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ED19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A6BE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B9BD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437912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9487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BFBFBF"/>
            <w:vAlign w:val="bottom"/>
            <w:hideMark/>
          </w:tcPr>
          <w:p w14:paraId="32C86886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eroxisomal (S)-2-hydroxy-acid oxidase GLO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B7B7B7" w:fill="BFBFBF"/>
            <w:vAlign w:val="bottom"/>
            <w:hideMark/>
          </w:tcPr>
          <w:p w14:paraId="4D5EB0F9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4B8278F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7D2706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5B7FC4" w:rsidRPr="005B7FC4" w14:paraId="2CF2D1F3" w14:textId="77777777" w:rsidTr="004B6175">
        <w:trPr>
          <w:trHeight w:val="384"/>
        </w:trPr>
        <w:tc>
          <w:tcPr>
            <w:tcW w:w="1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892FA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EB430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O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85FC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183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03515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ycolate oxidase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138E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0BA55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8FC23" w14:textId="15703DAF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 w:rsidR="00B673E3">
              <w:rPr>
                <w:rFonts w:ascii="Times New Roman" w:eastAsia="Times New Roman" w:hAnsi="Times New Roman"/>
                <w:sz w:val="14"/>
                <w:szCs w:val="14"/>
              </w:rPr>
              <w:t>3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D9977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54066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45E8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C045D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04603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19070919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74AE64F" w14:textId="77777777" w:rsidR="005B7FC4" w:rsidRPr="005B7FC4" w:rsidRDefault="005B7FC4" w:rsidP="005B7FC4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(S)-2-hydroxy-acid oxidase GLO1 isoform X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26368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C4641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FEB4E" w14:textId="77777777" w:rsidR="005B7FC4" w:rsidRPr="005B7FC4" w:rsidRDefault="005B7FC4" w:rsidP="005B7FC4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5C9682DC" w14:textId="77777777" w:rsidTr="00F1538C">
        <w:trPr>
          <w:trHeight w:val="384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D1D1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hosphatases and Kinases Family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4702A01A" w14:textId="47D7F830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xPfk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4D2B2" w14:textId="4359200E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4935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3DAEA" w14:textId="4D2F9206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fkB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-type carbohydrate kinase family protei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24490" w14:textId="3501E153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M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CFE09" w14:textId="242DEB45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A822C" w14:textId="10A77FCD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0C932" w14:textId="04DE84C3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35CB4" w14:textId="6797E389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8418D" w14:textId="4900EF89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7A819" w14:textId="43F242C5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893CF" w14:textId="3FF85DE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090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B460A" w14:textId="363734B2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518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ABF4E" w14:textId="7EED58F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9ECBA" w14:textId="727B06CB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B69CC" w14:textId="74C09EBE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3D10F7C5" w14:textId="77777777" w:rsidTr="00F1538C">
        <w:trPr>
          <w:trHeight w:val="204"/>
        </w:trPr>
        <w:tc>
          <w:tcPr>
            <w:tcW w:w="11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272444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9A6FF3A" w14:textId="1C96C8C0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PK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A023A" w14:textId="5FA02C9D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174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440B6" w14:textId="1EDC6C16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yoxysomal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protein kinase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3778F" w14:textId="092B54CC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E82F1" w14:textId="5E60D08D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210CC" w14:textId="432DA523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B3342" w14:textId="4925097B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A39F3" w14:textId="2CE97E63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E0A5A" w14:textId="14A2797A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FE7E7" w14:textId="381B0B2C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04E28" w14:textId="00886643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1031385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301B7" w14:textId="0BC7D290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obable receptor-like protein kinase At5g185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59143" w14:textId="0BE596F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QV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2A8A2" w14:textId="01DD26A3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C1AE7" w14:textId="1C1FED15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200C8A50" w14:textId="77777777" w:rsidTr="00F1538C">
        <w:trPr>
          <w:trHeight w:val="384"/>
        </w:trPr>
        <w:tc>
          <w:tcPr>
            <w:tcW w:w="11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E10F7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3DDA9C1" w14:textId="0FD700C2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ADK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5F24E" w14:textId="4644D533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785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D8615" w14:textId="59B3E8FE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ADH Kinase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DB51C" w14:textId="65FE4A2A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Y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9D913" w14:textId="67700AB1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988F0" w14:textId="5057158C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753A1" w14:textId="37E26F41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0054E" w14:textId="04D2F0D3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8558F" w14:textId="2B6D8AD2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708B8" w14:textId="24736EA9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65667" w14:textId="7B691119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1032440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02EDAC47" w14:textId="08C1E5C5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ADH kinase isoform X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6C0D5" w14:textId="11986972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VVA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0AF8D" w14:textId="1F11FAB4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BB506" w14:textId="0FCB9F63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4BFE1101" w14:textId="77777777" w:rsidTr="00F1538C">
        <w:trPr>
          <w:trHeight w:val="384"/>
        </w:trPr>
        <w:tc>
          <w:tcPr>
            <w:tcW w:w="114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2DE74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0BCD53F" w14:textId="11AE6432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AP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D81D7" w14:textId="6A4693B9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018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AF88A" w14:textId="309E1DF0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urple acid phosphatase 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D867F" w14:textId="3CEF5216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H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D911A" w14:textId="442CDDEC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4598D" w14:textId="084A8EF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C5E85" w14:textId="2F5B403F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30E87" w14:textId="5ABC724C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10E55" w14:textId="0A79BD68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FC30D" w14:textId="7B63F28E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A8570" w14:textId="445D1F22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691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5A0E10F9" w14:textId="43802468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urple acid phosphatase 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E00E3" w14:textId="26018772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N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4FBE6" w14:textId="23B5D5D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094ED" w14:textId="11D96024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5697669D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BDBCD" w14:textId="77777777" w:rsidR="00A07D95" w:rsidRPr="005B7FC4" w:rsidRDefault="00A07D95" w:rsidP="00A07D95">
            <w:pPr>
              <w:widowControl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B7FC4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4BFEE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EC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F671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655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2E8DF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onofunctional enoyl Co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C951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08AA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39602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EC23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E6D3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07C5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0149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1C02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29827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4D5DBA7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Enoyl-CoA delta isomerase 1, 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8920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7C44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1C38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319935ED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87AF1" w14:textId="77777777" w:rsidR="00A07D95" w:rsidRPr="005B7FC4" w:rsidRDefault="00A07D95" w:rsidP="00A07D95">
            <w:pPr>
              <w:widowControl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B7FC4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A1243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ECH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7932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7615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4D6A0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onofunctional enoyl-Co A hydratase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A65F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S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72E5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8B4FC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4268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7C49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CC45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448D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C46C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3134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3A47AA4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Enoyl-CoA hydratase 2, 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1B58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S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DCE9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C3D5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69989A4E" w14:textId="77777777" w:rsidTr="004B6175">
        <w:trPr>
          <w:trHeight w:val="20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69558" w14:textId="77777777" w:rsidR="00A07D95" w:rsidRPr="005B7FC4" w:rsidRDefault="00A07D95" w:rsidP="00A07D95">
            <w:pPr>
              <w:widowControl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B7FC4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8C3F6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F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9954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2177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1BC55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teyl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transferase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2F16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S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3E53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E59C8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73AD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8B1E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DD16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7E24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5A712AC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524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42837587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etyltransferase At1g7754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4840965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H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0D40FF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690A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56E85E81" w14:textId="77777777" w:rsidTr="004B6175">
        <w:trPr>
          <w:trHeight w:val="20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4864B" w14:textId="77777777" w:rsidR="00A07D95" w:rsidRPr="005B7FC4" w:rsidRDefault="00A07D95" w:rsidP="00A07D95">
            <w:pPr>
              <w:widowControl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B7FC4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80AA9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F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C1C7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7754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C1BDB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etyltransfer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55D4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S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73F0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A0D7F" w14:textId="7BE9DABD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470B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5036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182D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4E01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4F96EEA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524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6C4F9F37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etyltransferase At1g7754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14:paraId="459BF38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H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ADB115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5C58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79B77265" w14:textId="77777777" w:rsidTr="004B6175">
        <w:trPr>
          <w:trHeight w:val="20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E621E" w14:textId="77777777" w:rsidR="00A07D95" w:rsidRPr="005B7FC4" w:rsidRDefault="00A07D95" w:rsidP="00A07D95">
            <w:pPr>
              <w:widowControl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B7FC4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86D7E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r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5FCA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2623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99769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ric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278B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D580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7A937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3693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737D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6386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EA69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9497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34208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078441EF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rate oxid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2304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33EC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C459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36EBFBD2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C8F2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FC3B0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H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2864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381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5B40D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DSL motif lipase/hydrolase family protei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9060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81F7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B0C0B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9BB3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10AA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3377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36E9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5F86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0943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6972DEF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DSL esterase/lipase CPRD4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9EB3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QWD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24C9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116F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7DDF8D1F" w14:textId="77777777" w:rsidTr="004B6175">
        <w:trPr>
          <w:trHeight w:val="20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8705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6ABDA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EH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9A54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0234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65BD4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Epoxide hydrolase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D8EF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S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3318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F5D5E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DCA8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F356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03EC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639E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74CC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0550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84A02B4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6023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6900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QKF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F3D5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04D3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5E0CE8DA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435E36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2262047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UDT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5513FF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2007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90FA333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udix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hydrolase homolog 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7F4A56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S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F7A645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693EF8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1A17B3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B0200D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6E73A1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ACFD4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A7D036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1279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8F951C0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udix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hydrolase 19,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hloroplastic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isoform X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FC214D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N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3A6004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2666A6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65EDDA73" w14:textId="77777777" w:rsidTr="004B6175">
        <w:trPr>
          <w:trHeight w:val="576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4DE1B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6D9004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FP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EB57C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068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92BCBE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Fatty acid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ultifuncional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protein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5F83E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53848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0F88C1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FE436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6BD66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0CF20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AEC53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D1EAA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291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F234682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yoxysomal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fatty acid beta-oxidation multifunctional protein MFP-a isoform X1 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54B42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902E9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57F20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4F1A73E1" w14:textId="77777777" w:rsidTr="004B6175">
        <w:trPr>
          <w:trHeight w:val="20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70E2660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EAD1DC" w:fill="FFFFFF"/>
            <w:vAlign w:val="bottom"/>
            <w:hideMark/>
          </w:tcPr>
          <w:p w14:paraId="3871559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CO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6EEC5D8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1957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7CCD4402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nowy Cotyledon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69B6E8A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08261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AAD90A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0D55187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14978FA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156EC30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3C905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0F7A980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0707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6D260087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QWRF motif-containing protein 2-lik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65EF34A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STT&gt; 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24C3BD0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AD1DC" w:fill="FFFFFF"/>
            <w:vAlign w:val="bottom"/>
            <w:hideMark/>
          </w:tcPr>
          <w:p w14:paraId="04370DD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53AB392E" w14:textId="77777777" w:rsidTr="004B6175">
        <w:trPr>
          <w:trHeight w:val="20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C4DD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A3E9E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CL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236B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217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9C97E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socitrate ly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3DDD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2265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5E260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A3FA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823F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9573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4723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D69A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33878.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B6A83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socitrate ly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1EFA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34E6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4A28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0C0077E5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D7F6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CCE57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IF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BBA4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516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72565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acrophage migration inhibitory facto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2631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0E20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C94AB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0215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BC97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BCEC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8F3F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37FB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968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087E33A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acrophage migration inhibitory factor homolo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50E0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8C47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4F3F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46E017EB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436F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BDE3C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C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8CDD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043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CBA6C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alonyl-CoA decarboxyl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8969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5815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F845A" w14:textId="339730B0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54EC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D141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7CB3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B93F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8FB5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25884994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40E4B6F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alonyl-CoA decarboxylase, mitochondri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0C8A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FT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E74A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DF72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77C284C8" w14:textId="77777777" w:rsidTr="004B6175">
        <w:trPr>
          <w:trHeight w:val="20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2706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9F1E0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BR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08B2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068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71403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BA-response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77D7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46DC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3822B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58B8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6A71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3F5A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4675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CE2F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980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23D368A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obable acyl-CoA dehydrogenase IBR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2272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5910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AD0A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3C94F53A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CD3C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0490E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BR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8605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0553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3A7EB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ndole-3-butyric acid response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DA77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DF91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A9DA3" w14:textId="3AEB2A21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1D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E305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2117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4C63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415F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BD8F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667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DEE1CBE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ropinon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reductase-like 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18FA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0991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CD8C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36BC34F2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08EF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CA160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BR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B615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1443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1D79E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ndole-3-butyric acid response 1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984C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822A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668BD" w14:textId="4B2932A9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1D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CEF1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DAD7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53D4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B738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AD8A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1014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9957E3E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Enoyl-CoA delta isomerase 2, 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8DDA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H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B197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BE77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7FA97D7F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80B0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lastRenderedPageBreak/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DC8AB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ECHI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3B50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162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3A554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Monofunctional enoyl-CoA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ydrat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/isomerase 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A69A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4C36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81630" w14:textId="6087EC13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1D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800E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6C8F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7ECD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6CB5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4193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2901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2C7D41C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obable enoyl-CoA hydratase 1, 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0F61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D818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E380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498F4DC6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590C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9032E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IM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DB77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290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4FBA4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bnormal inflorescence meristem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6BC7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9CF4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144F5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F625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D714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EEB4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42D9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632A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2934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C4121A0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eroxisomal fatty acid beta-oxidation multifunctional protein AIM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400D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132E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B09B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2FD087A9" w14:textId="77777777" w:rsidTr="004B6175">
        <w:trPr>
          <w:trHeight w:val="20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77E8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AE7DA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L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648E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038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6ACD6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alate synth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18A6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834A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93906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D57F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3C4A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CA13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1DE0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F6F9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634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64F98EEF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Malate synthase,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yoxysomal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D49C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53BA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E4B0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57D1D6D7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DF1228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56C58CF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BIOTIN F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3BE0BB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046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CD359F8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7-Keto-8-aminopelargonic acid synth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32F62D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BEF096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496D18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EB0B0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F131F8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BAD4DE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92FBF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1BD963F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0762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DDBB7EA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8-amino-7-oxononanoate synthase isoform X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712B820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27D6F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C6E201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6A6CA3A8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376B9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326622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SD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8F7EA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1810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F9BCE2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opper/zinc superoxide dismutase 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CFEE2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EF8BD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D533EA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356C4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88AD1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64895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F5CDD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E64EB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4809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8661F90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uperoxide dismutase [Cu-Zn] 2 isoform X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D5BEC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SV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051F6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91977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5C8BB994" w14:textId="77777777" w:rsidTr="004B6175">
        <w:trPr>
          <w:trHeight w:val="576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4CF4A0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4CCCC" w:fill="FFFFFF"/>
            <w:vAlign w:val="bottom"/>
            <w:hideMark/>
          </w:tcPr>
          <w:p w14:paraId="7F5880A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IA4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14B8B4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2339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A2A5D09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itochondrial intermembrane space assembly machinery 4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563FF7F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19826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AD3716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27165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690EF2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0133AC6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6A6B6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BA607F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687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1B8B3AC3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itochondrial intermembrane space import and assembly protein 40 homolo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475A03A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34A51E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353565B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11C59A63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B410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DA705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6PGL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4F93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2440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8DE76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6-Phosphogluconolacton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B49E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F18A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0C00B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41A8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626A46D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BAC5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FA5C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890A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25887973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FA20EB8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Probable 6-phosphogluconolactonase 4,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hloroplastic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isoform X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B62A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5DC7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7BC0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3E47AC3E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077C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BF960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Hsp15.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CA0F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3767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792E0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eat shock protein similar to 17.6kDa class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A53D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06A3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71EB7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2137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4CCCC" w:fill="FFFFFF"/>
            <w:vAlign w:val="bottom"/>
            <w:hideMark/>
          </w:tcPr>
          <w:p w14:paraId="22C0C26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E8FB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BE59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500E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6689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40B11076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15.7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kDa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heat shock protein, 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1579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9CB5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B9FA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3809F513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7AEA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E4E8C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STT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2200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412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2DC26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utathione S-transferase θ isoform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4551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1A23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99ED4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F0C5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98A4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B690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97FE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C572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561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2F490ACD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Glutathione S-transferase T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02FD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73A7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BDE3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481FEB76" w14:textId="77777777" w:rsidTr="004B6175">
        <w:trPr>
          <w:trHeight w:val="20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B99D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18BE7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CP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ED4E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428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9C827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terol carrier protein 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0692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E81B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40C93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31FD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A77E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6439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ACE2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32B5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8156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1901C661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n-specific lipid-transfer protein-like 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425B1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6E8D2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E7AF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1BEE9BF8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8DB4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20B1E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DCI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5712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432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2287A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Δ3,5-Δ2,4-Enoyl-CoA-isomer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7BC3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C796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A1BB8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6174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7791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D956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9DB79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5943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9303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7154B57C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Delta(3,5)-</w:t>
            </w:r>
            <w:proofErr w:type="gram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Delta(</w:t>
            </w:r>
            <w:proofErr w:type="gram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2,4)-dienoyl-CoA isomerase, peroxisom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3414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BCB3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F939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38E0FFF4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239D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D177D3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AT1.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E8C2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477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39E57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cetoacetyl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-CoA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hiol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1.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E583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A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AB29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2DDD7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572C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0F57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5A06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7AF3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AA1DB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6650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54504193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robable acetyl-CoA acetyltransferase, cytosolic 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07746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N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C8E3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8F9B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43E88142" w14:textId="77777777" w:rsidTr="00DB5136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8140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8B40E1A" w14:textId="233181C4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DEDF0" w14:textId="2E9EF533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DD8A4" w14:textId="773E5DBC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CFE38" w14:textId="659A9B22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180E2" w14:textId="3BB9E533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A5670" w14:textId="5AE5C4C0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2D596" w14:textId="1F88B71E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8BF9A" w14:textId="390F6B00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B1DD6" w14:textId="1FE54186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458A3" w14:textId="2E2D6E1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91A09" w14:textId="36CB3E9A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8CDA5" w14:textId="3AFDD46D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60EE1" w14:textId="6A0E2066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5A2B4" w14:textId="3402CA0D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FD2D8" w14:textId="581836FF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07D95" w:rsidRPr="005B7FC4" w14:paraId="429B6168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3A42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AE656F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BZO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61C4E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1g658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8B308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Benzoyloxyglucosinolat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8F374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06FC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DC9F6" w14:textId="5D86D01F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3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9CEF0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4AE98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ADC2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CA35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29B3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449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974AF" w14:textId="7777777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Butyrate--CoA ligase AAE11, peroxisomal-lik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E200A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RL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FD788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C433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1D2102AD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022DC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B762A6A" w14:textId="696E848B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NNAt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5EBD8" w14:textId="4FDFC95F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387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56DF2" w14:textId="573D2B89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nnexin D3 isoform X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7CAC3" w14:textId="60BC016E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KI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A5941" w14:textId="278FD0EC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EF837" w14:textId="534EC028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53B82" w14:textId="0F2E90E1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8C8C9" w14:textId="0878D31F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BA9B4" w14:textId="1E47F566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A1A55" w14:textId="499E192E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114B4" w14:textId="5138CC5B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0105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437D2" w14:textId="0B04A650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nnexin D3 isoform X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E6C01" w14:textId="4C6D0A14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KV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20775" w14:textId="0E2871E4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4C39C" w14:textId="40A5FC63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278A8B19" w14:textId="77777777" w:rsidTr="00524A69">
        <w:trPr>
          <w:trHeight w:val="384"/>
        </w:trPr>
        <w:tc>
          <w:tcPr>
            <w:tcW w:w="8129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03A0D80" w14:textId="4DFC7ECA" w:rsidR="00A07D95" w:rsidRPr="00524A69" w:rsidRDefault="00A07D95" w:rsidP="00A07D95">
            <w:pPr>
              <w:widowControl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24A69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Peroxisomal Protein without Obvious PTS</w:t>
            </w:r>
          </w:p>
        </w:tc>
        <w:tc>
          <w:tcPr>
            <w:tcW w:w="5666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48543E6" w14:textId="63FDAA2F" w:rsidR="00A07D95" w:rsidRPr="00524A69" w:rsidRDefault="00A07D95" w:rsidP="00A07D95">
            <w:pPr>
              <w:widowControl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24A69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 xml:space="preserve">Putative </w:t>
            </w:r>
            <w:r w:rsidRPr="00524A69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Peroxisomal Protein without Obvious PTS</w:t>
            </w:r>
          </w:p>
        </w:tc>
      </w:tr>
      <w:tr w:rsidR="00A07D95" w:rsidRPr="005B7FC4" w14:paraId="3895DC70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6F807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C760A13" w14:textId="4864441C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B12D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D3318" w14:textId="4995BD3D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3g4814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E28C4" w14:textId="1089A98D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enescence-associated protein/B12D-related protei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EA338" w14:textId="0C3A384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TY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88825" w14:textId="308DBC28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B9D07" w14:textId="4878257E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3E81E" w14:textId="4443403E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C80D1" w14:textId="630472D2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6BB6D" w14:textId="3CB5DC7F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114DA" w14:textId="27D8D7CB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990EA" w14:textId="44DB508D" w:rsidR="00A07D95" w:rsidRPr="00524A69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32259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930CF" w14:textId="2CAE07D7" w:rsidR="00A07D95" w:rsidRPr="00524A69" w:rsidRDefault="00A07D95" w:rsidP="00A07D95">
            <w:pPr>
              <w:widowControl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6549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2454C" w14:textId="2B6F9C0C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N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9551F" w14:textId="73C24323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337F0" w14:textId="7E967A31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A07D95" w:rsidRPr="005B7FC4" w14:paraId="4645B746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B80F5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5BEE708" w14:textId="0585FF04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HIT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2084E" w14:textId="0094F301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1656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57AF1" w14:textId="6D3B29D4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Histidine 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traid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family protein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A4AE3" w14:textId="11C09A43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</w:t>
            </w:r>
            <w:r w:rsidRPr="005B7FC4">
              <w:rPr>
                <w:rFonts w:ascii="Times New Roman" w:eastAsia="Times New Roman" w:hAnsi="Times New Roman"/>
                <w:sz w:val="14"/>
                <w:szCs w:val="14"/>
                <w:u w:val="single"/>
              </w:rPr>
              <w:t>T</w:t>
            </w:r>
            <w:r w:rsidRPr="005B7FC4">
              <w:rPr>
                <w:rFonts w:ascii="Times New Roman" w:eastAsia="Times New Roman" w:hAnsi="Times New Roman"/>
                <w:i/>
                <w:iCs/>
                <w:sz w:val="14"/>
                <w:szCs w:val="14"/>
              </w:rPr>
              <w:t>S</w:t>
            </w: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7D06A" w14:textId="24EABF1A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3465A" w14:textId="5CB21C37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ECE59" w14:textId="37F146AB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F1C80" w14:textId="3E30DC0C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5311F" w14:textId="73768E99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A24D8" w14:textId="26498669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416E3" w14:textId="6DB62350" w:rsidR="00A07D95" w:rsidRPr="00524A69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44571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EC095" w14:textId="7F75A49A" w:rsidR="00A07D95" w:rsidRPr="00524A69" w:rsidRDefault="00A07D95" w:rsidP="00A07D95">
            <w:pPr>
              <w:widowControl/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Bifunctional adenosine 5'-phosphosulfate phosphorylase/</w:t>
            </w: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denylylsulfatase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 xml:space="preserve"> HINT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EF4DB" w14:textId="5F38A18D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</w:t>
            </w:r>
            <w:r w:rsidRPr="005B7FC4">
              <w:rPr>
                <w:rFonts w:ascii="Times New Roman" w:eastAsia="Times New Roman" w:hAnsi="Times New Roman"/>
                <w:sz w:val="14"/>
                <w:szCs w:val="14"/>
                <w:u w:val="single"/>
              </w:rPr>
              <w:t>S</w:t>
            </w: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M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42CE4" w14:textId="1A9A96EF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B1949" w14:textId="379D1A34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s</w:t>
            </w:r>
          </w:p>
        </w:tc>
      </w:tr>
      <w:tr w:rsidR="00A07D95" w:rsidRPr="005B7FC4" w14:paraId="6B8AA4A1" w14:textId="77777777" w:rsidTr="004B6175">
        <w:trPr>
          <w:trHeight w:val="384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5C43D" w14:textId="7777777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EF61740" w14:textId="53381CF8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MS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6C9D8" w14:textId="2ABC32A2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5g179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A23E9" w14:textId="10EF30D8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obalamin independent methionine synth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05D38" w14:textId="4331869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AK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4E0F9" w14:textId="5E052A91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769B3" w14:textId="073EE31B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3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EEF89" w14:textId="129B41E7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8502F" w14:textId="693BEC25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8E6D4" w14:textId="3ADF2E3E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C1EFD" w14:textId="1EFDE275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DD727" w14:textId="0CE5657E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306983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3EE20" w14:textId="57735515" w:rsidR="00A07D95" w:rsidRPr="005B7FC4" w:rsidRDefault="00A07D95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5-methyltetrahydropteroyltriglutamate--homocysteine methyltransfer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31E50" w14:textId="7E93FD50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SAK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EB0FC" w14:textId="0E69DB7A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8B026" w14:textId="0E15A314" w:rsidR="00A07D95" w:rsidRPr="005B7FC4" w:rsidRDefault="00A07D95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1708E2" w:rsidRPr="005B7FC4" w14:paraId="6705BF90" w14:textId="77777777" w:rsidTr="00102F18">
        <w:trPr>
          <w:trHeight w:val="384"/>
        </w:trPr>
        <w:tc>
          <w:tcPr>
            <w:tcW w:w="11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60C4B" w14:textId="7178BCEA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Phosphatases and Kinases Family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5425EA2" w14:textId="2A8A955E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DPK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527F7" w14:textId="2190FAF6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4g093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B3AFF" w14:textId="51F8719A" w:rsidR="001708E2" w:rsidRPr="005B7FC4" w:rsidRDefault="001708E2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ucleoside diphosphate kinase type 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323AC" w14:textId="432B10AA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ET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C71ED" w14:textId="662B1CED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B4EEA" w14:textId="1F01A1C4" w:rsidR="001708E2" w:rsidRPr="005B7FC4" w:rsidRDefault="001708E2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F3B3A" w14:textId="1CA7A4BC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00033" w14:textId="6667938A" w:rsidR="001708E2" w:rsidRPr="005B7FC4" w:rsidRDefault="001708E2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4A675" w14:textId="2E940DC5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288C8" w14:textId="00E102FB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635EC" w14:textId="533C0470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P_001234174.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F93B3" w14:textId="408331CD" w:rsidR="001708E2" w:rsidRPr="005B7FC4" w:rsidRDefault="001708E2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ucleoside diphosphate kina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20255" w14:textId="041A671C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YE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05B94" w14:textId="03F2444A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641C4" w14:textId="00327752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  <w:tr w:rsidR="001708E2" w:rsidRPr="005B7FC4" w14:paraId="438084D5" w14:textId="77777777" w:rsidTr="00102F18">
        <w:trPr>
          <w:trHeight w:val="384"/>
        </w:trPr>
        <w:tc>
          <w:tcPr>
            <w:tcW w:w="1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D2EDB" w14:textId="77777777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8AB3EC7" w14:textId="2B182D40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CoAE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4537B" w14:textId="598CCD63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At2g274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33A7A" w14:textId="09B02EBA" w:rsidR="001708E2" w:rsidRPr="005B7FC4" w:rsidRDefault="001708E2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proofErr w:type="spellStart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Dephospho</w:t>
            </w:r>
            <w:proofErr w:type="spellEnd"/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-CoA kin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714EA" w14:textId="46FD4E4A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IGS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A3080" w14:textId="7EB159FA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349A9" w14:textId="74D5B7A4" w:rsidR="001708E2" w:rsidRPr="005B7FC4" w:rsidRDefault="001708E2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/>
                <w:sz w:val="14"/>
                <w:szCs w:val="14"/>
              </w:rPr>
              <w:t>2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DA3D9" w14:textId="45F2F71A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3A94D" w14:textId="14FE8946" w:rsidR="001708E2" w:rsidRPr="005B7FC4" w:rsidRDefault="001708E2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2D746" w14:textId="03E4FA55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96C47" w14:textId="02642F54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B9D15" w14:textId="58784F94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XP_004250350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61ECC" w14:textId="1A91C519" w:rsidR="001708E2" w:rsidRPr="005B7FC4" w:rsidRDefault="001708E2" w:rsidP="00A07D95">
            <w:pPr>
              <w:widowControl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uncharacterized protein LOC10125654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84ECD" w14:textId="654322E0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RSP&gt;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3EE61" w14:textId="5B9DE090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CEC43" w14:textId="52BCD173" w:rsidR="001708E2" w:rsidRPr="005B7FC4" w:rsidRDefault="001708E2" w:rsidP="00A07D95">
            <w:pPr>
              <w:widowControl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5B7FC4">
              <w:rPr>
                <w:rFonts w:ascii="Times New Roman" w:eastAsia="Times New Roman" w:hAnsi="Times New Roman"/>
                <w:sz w:val="14"/>
                <w:szCs w:val="14"/>
              </w:rPr>
              <w:t>No</w:t>
            </w:r>
          </w:p>
        </w:tc>
      </w:tr>
    </w:tbl>
    <w:p w14:paraId="192F90CA" w14:textId="77777777" w:rsidR="005B7FC4" w:rsidRDefault="005B7FC4" w:rsidP="00DB3BE0"/>
    <w:sectPr w:rsidR="005B7FC4" w:rsidSect="005B7FC4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8347B" w14:textId="77777777" w:rsidR="0032046D" w:rsidRDefault="0032046D" w:rsidP="00FC4AB7">
      <w:r>
        <w:separator/>
      </w:r>
    </w:p>
  </w:endnote>
  <w:endnote w:type="continuationSeparator" w:id="0">
    <w:p w14:paraId="5095F822" w14:textId="77777777" w:rsidR="0032046D" w:rsidRDefault="0032046D" w:rsidP="00FC4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7570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0C5EC3" w14:textId="2F881048" w:rsidR="00FC4AB7" w:rsidRDefault="00FC4A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88181C" w14:textId="77777777" w:rsidR="00FC4AB7" w:rsidRDefault="00FC4A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4B760" w14:textId="77777777" w:rsidR="0032046D" w:rsidRDefault="0032046D" w:rsidP="00FC4AB7">
      <w:r>
        <w:separator/>
      </w:r>
    </w:p>
  </w:footnote>
  <w:footnote w:type="continuationSeparator" w:id="0">
    <w:p w14:paraId="7E068877" w14:textId="77777777" w:rsidR="0032046D" w:rsidRDefault="0032046D" w:rsidP="00FC4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FC4"/>
    <w:rsid w:val="00006608"/>
    <w:rsid w:val="000F30F5"/>
    <w:rsid w:val="001708E2"/>
    <w:rsid w:val="002A73A4"/>
    <w:rsid w:val="0032046D"/>
    <w:rsid w:val="00401889"/>
    <w:rsid w:val="004B6175"/>
    <w:rsid w:val="00524A69"/>
    <w:rsid w:val="00552A8C"/>
    <w:rsid w:val="005B7FC4"/>
    <w:rsid w:val="006D6D45"/>
    <w:rsid w:val="006E29F5"/>
    <w:rsid w:val="00892759"/>
    <w:rsid w:val="00992B09"/>
    <w:rsid w:val="009B66CE"/>
    <w:rsid w:val="009C0AE4"/>
    <w:rsid w:val="00A07D95"/>
    <w:rsid w:val="00A42DBF"/>
    <w:rsid w:val="00AA11F1"/>
    <w:rsid w:val="00B24A60"/>
    <w:rsid w:val="00B673E3"/>
    <w:rsid w:val="00B82460"/>
    <w:rsid w:val="00C05EB4"/>
    <w:rsid w:val="00C1577E"/>
    <w:rsid w:val="00D40FBF"/>
    <w:rsid w:val="00D9682F"/>
    <w:rsid w:val="00DB3BE0"/>
    <w:rsid w:val="00DB5136"/>
    <w:rsid w:val="00DF647F"/>
    <w:rsid w:val="00E50B36"/>
    <w:rsid w:val="00F01E47"/>
    <w:rsid w:val="00F14F02"/>
    <w:rsid w:val="00F44F81"/>
    <w:rsid w:val="00FC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76B2B"/>
  <w15:chartTrackingRefBased/>
  <w15:docId w15:val="{6E518EBB-39B8-49BE-A553-90A32EA9B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FC4"/>
    <w:pPr>
      <w:widowControl w:val="0"/>
      <w:spacing w:after="0" w:line="240" w:lineRule="auto"/>
    </w:pPr>
    <w:rPr>
      <w:rFonts w:ascii="Calibri" w:eastAsia="SimSun" w:hAnsi="Calibri" w:cs="Times New Roman"/>
      <w:lang w:eastAsia="en-I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B7FC4"/>
    <w:pPr>
      <w:spacing w:before="100" w:beforeAutospacing="1" w:after="100" w:afterAutospacing="1"/>
      <w:ind w:left="660" w:hanging="240"/>
      <w:jc w:val="both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qFormat/>
    <w:rsid w:val="005B7FC4"/>
    <w:rPr>
      <w:rFonts w:ascii="Calibri" w:eastAsia="SimSun" w:hAnsi="Calibri" w:cs="Times New Roman"/>
      <w:b/>
      <w:bCs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5B7F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7FC4"/>
    <w:rPr>
      <w:color w:val="1155CC"/>
      <w:u w:val="single"/>
    </w:rPr>
  </w:style>
  <w:style w:type="paragraph" w:customStyle="1" w:styleId="msonormal0">
    <w:name w:val="msonormal"/>
    <w:basedOn w:val="Normal"/>
    <w:rsid w:val="005B7FC4"/>
    <w:pPr>
      <w:widowControl/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font5">
    <w:name w:val="font5"/>
    <w:basedOn w:val="Normal"/>
    <w:rsid w:val="005B7FC4"/>
    <w:pPr>
      <w:widowControl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font6">
    <w:name w:val="font6"/>
    <w:basedOn w:val="Normal"/>
    <w:rsid w:val="005B7FC4"/>
    <w:pPr>
      <w:widowControl/>
      <w:spacing w:before="100" w:beforeAutospacing="1" w:after="100" w:afterAutospacing="1"/>
    </w:pPr>
    <w:rPr>
      <w:rFonts w:ascii="Times New Roman" w:eastAsia="Times New Roman" w:hAnsi="Times New Roman"/>
      <w:i/>
      <w:iCs/>
      <w:sz w:val="14"/>
      <w:szCs w:val="14"/>
    </w:rPr>
  </w:style>
  <w:style w:type="paragraph" w:customStyle="1" w:styleId="font7">
    <w:name w:val="font7"/>
    <w:basedOn w:val="Normal"/>
    <w:rsid w:val="005B7FC4"/>
    <w:pPr>
      <w:widowControl/>
      <w:spacing w:before="100" w:beforeAutospacing="1" w:after="100" w:afterAutospacing="1"/>
    </w:pPr>
    <w:rPr>
      <w:rFonts w:ascii="Times New Roman" w:eastAsia="Times New Roman" w:hAnsi="Times New Roman"/>
      <w:sz w:val="14"/>
      <w:szCs w:val="14"/>
      <w:u w:val="single"/>
    </w:rPr>
  </w:style>
  <w:style w:type="paragraph" w:customStyle="1" w:styleId="xl65">
    <w:name w:val="xl65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16"/>
      <w:szCs w:val="16"/>
    </w:rPr>
  </w:style>
  <w:style w:type="paragraph" w:customStyle="1" w:styleId="xl66">
    <w:name w:val="xl66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67">
    <w:name w:val="xl67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68">
    <w:name w:val="xl68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7FD"/>
      <w:spacing w:before="100" w:beforeAutospacing="1" w:after="100" w:afterAutospacing="1"/>
    </w:pPr>
    <w:rPr>
      <w:rFonts w:ascii="Times New Roman" w:eastAsia="Times New Roman" w:hAnsi="Times New Roman"/>
      <w:sz w:val="16"/>
      <w:szCs w:val="16"/>
    </w:rPr>
  </w:style>
  <w:style w:type="paragraph" w:customStyle="1" w:styleId="xl69">
    <w:name w:val="xl69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70">
    <w:name w:val="xl70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16"/>
      <w:szCs w:val="16"/>
    </w:rPr>
  </w:style>
  <w:style w:type="paragraph" w:customStyle="1" w:styleId="xl71">
    <w:name w:val="xl71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4CCCC" w:fill="FFFFFF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72">
    <w:name w:val="xl72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73">
    <w:name w:val="xl73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74">
    <w:name w:val="xl74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BFBFBF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75">
    <w:name w:val="xl75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76">
    <w:name w:val="xl76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77">
    <w:name w:val="xl77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78">
    <w:name w:val="xl78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EAD1DC" w:fill="FFFFFF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79">
    <w:name w:val="xl79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EAD1DC" w:fill="BFBFBF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80">
    <w:name w:val="xl80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4CCCC" w:fill="BFBFBF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81">
    <w:name w:val="xl81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B050" w:fill="FFFFFF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82">
    <w:name w:val="xl82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00" w:fill="FFFFFF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83">
    <w:name w:val="xl83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84">
    <w:name w:val="xl84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85">
    <w:name w:val="xl85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D9D9D9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86">
    <w:name w:val="xl86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87">
    <w:name w:val="xl87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i/>
      <w:iCs/>
      <w:sz w:val="14"/>
      <w:szCs w:val="14"/>
    </w:rPr>
  </w:style>
  <w:style w:type="paragraph" w:customStyle="1" w:styleId="xl88">
    <w:name w:val="xl88"/>
    <w:basedOn w:val="Normal"/>
    <w:rsid w:val="005B7FC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  <w:sz w:val="14"/>
      <w:szCs w:val="14"/>
    </w:rPr>
  </w:style>
  <w:style w:type="paragraph" w:customStyle="1" w:styleId="xl89">
    <w:name w:val="xl89"/>
    <w:basedOn w:val="Normal"/>
    <w:rsid w:val="005B7FC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  <w:sz w:val="14"/>
      <w:szCs w:val="14"/>
    </w:rPr>
  </w:style>
  <w:style w:type="paragraph" w:customStyle="1" w:styleId="xl90">
    <w:name w:val="xl90"/>
    <w:basedOn w:val="Normal"/>
    <w:rsid w:val="005B7FC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i/>
      <w:iCs/>
      <w:sz w:val="14"/>
      <w:szCs w:val="14"/>
    </w:rPr>
  </w:style>
  <w:style w:type="paragraph" w:customStyle="1" w:styleId="xl91">
    <w:name w:val="xl91"/>
    <w:basedOn w:val="Normal"/>
    <w:rsid w:val="005B7FC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i/>
      <w:iCs/>
      <w:sz w:val="14"/>
      <w:szCs w:val="14"/>
    </w:rPr>
  </w:style>
  <w:style w:type="paragraph" w:customStyle="1" w:styleId="xl92">
    <w:name w:val="xl92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93">
    <w:name w:val="xl93"/>
    <w:basedOn w:val="Normal"/>
    <w:rsid w:val="005B7FC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94">
    <w:name w:val="xl94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CCCCC" w:fill="FFFFFF"/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95">
    <w:name w:val="xl95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CCCCCC" w:fill="D9E7FD"/>
      <w:spacing w:before="100" w:beforeAutospacing="1" w:after="100" w:afterAutospacing="1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96">
    <w:name w:val="xl96"/>
    <w:basedOn w:val="Normal"/>
    <w:rsid w:val="005B7FC4"/>
    <w:pPr>
      <w:widowControl/>
      <w:pBdr>
        <w:top w:val="single" w:sz="4" w:space="0" w:color="auto"/>
        <w:bottom w:val="single" w:sz="4" w:space="0" w:color="auto"/>
      </w:pBdr>
      <w:shd w:val="clear" w:color="000000" w:fill="D9E7FD"/>
      <w:spacing w:before="100" w:beforeAutospacing="1" w:after="100" w:afterAutospacing="1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97">
    <w:name w:val="xl97"/>
    <w:basedOn w:val="Normal"/>
    <w:rsid w:val="005B7FC4"/>
    <w:pPr>
      <w:widowControl/>
      <w:pBdr>
        <w:top w:val="single" w:sz="4" w:space="0" w:color="auto"/>
        <w:bottom w:val="single" w:sz="4" w:space="0" w:color="auto"/>
      </w:pBdr>
      <w:shd w:val="clear" w:color="000000" w:fill="D9E7FD"/>
      <w:spacing w:before="100" w:beforeAutospacing="1" w:after="100" w:afterAutospacing="1"/>
    </w:pPr>
    <w:rPr>
      <w:rFonts w:ascii="Arial" w:eastAsia="Times New Roman" w:hAnsi="Arial" w:cs="Arial"/>
      <w:sz w:val="14"/>
      <w:szCs w:val="14"/>
    </w:rPr>
  </w:style>
  <w:style w:type="paragraph" w:customStyle="1" w:styleId="xl98">
    <w:name w:val="xl98"/>
    <w:basedOn w:val="Normal"/>
    <w:rsid w:val="005B7FC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E7FD"/>
      <w:spacing w:before="100" w:beforeAutospacing="1" w:after="100" w:afterAutospacing="1"/>
    </w:pPr>
    <w:rPr>
      <w:rFonts w:ascii="Arial" w:eastAsia="Times New Roman" w:hAnsi="Arial" w:cs="Arial"/>
      <w:sz w:val="14"/>
      <w:szCs w:val="14"/>
    </w:rPr>
  </w:style>
  <w:style w:type="paragraph" w:customStyle="1" w:styleId="xl99">
    <w:name w:val="xl99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00">
    <w:name w:val="xl100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01">
    <w:name w:val="xl101"/>
    <w:basedOn w:val="Normal"/>
    <w:rsid w:val="005B7FC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02">
    <w:name w:val="xl102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103">
    <w:name w:val="xl103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104">
    <w:name w:val="xl104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4CCCC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05">
    <w:name w:val="xl105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F4CCCC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06">
    <w:name w:val="xl106"/>
    <w:basedOn w:val="Normal"/>
    <w:rsid w:val="005B7FC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F4CCCC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07">
    <w:name w:val="xl107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108">
    <w:name w:val="xl108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09">
    <w:name w:val="xl109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110">
    <w:name w:val="xl110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11">
    <w:name w:val="xl111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12">
    <w:name w:val="xl112"/>
    <w:basedOn w:val="Normal"/>
    <w:rsid w:val="005B7FC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13">
    <w:name w:val="xl113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BFBFB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14">
    <w:name w:val="xl114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15">
    <w:name w:val="xl115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16">
    <w:name w:val="xl116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B7B7B7" w:fill="D9E7FD"/>
      <w:spacing w:before="100" w:beforeAutospacing="1" w:after="100" w:afterAutospacing="1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117">
    <w:name w:val="xl117"/>
    <w:basedOn w:val="Normal"/>
    <w:rsid w:val="005B7FC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E7FD"/>
      <w:spacing w:before="100" w:beforeAutospacing="1" w:after="100" w:afterAutospacing="1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118">
    <w:name w:val="xl118"/>
    <w:basedOn w:val="Normal"/>
    <w:rsid w:val="005B7FC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19">
    <w:name w:val="xl119"/>
    <w:basedOn w:val="Normal"/>
    <w:rsid w:val="005B7FC4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120">
    <w:name w:val="xl120"/>
    <w:basedOn w:val="Normal"/>
    <w:rsid w:val="005B7FC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121">
    <w:name w:val="xl121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CCCCC" w:fill="BFBFB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22">
    <w:name w:val="xl122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123">
    <w:name w:val="xl123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4CCCC" w:fill="FFFFFF"/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124">
    <w:name w:val="xl124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25">
    <w:name w:val="xl125"/>
    <w:basedOn w:val="Normal"/>
    <w:rsid w:val="005B7FC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26">
    <w:name w:val="xl126"/>
    <w:basedOn w:val="Normal"/>
    <w:rsid w:val="005B7FC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27">
    <w:name w:val="xl127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EAD1DC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28">
    <w:name w:val="xl128"/>
    <w:basedOn w:val="Normal"/>
    <w:rsid w:val="005B7FC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EAD1DC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29">
    <w:name w:val="xl129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EAD1DC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30">
    <w:name w:val="xl130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EAD1DC" w:fill="BFBFB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31">
    <w:name w:val="xl131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7B7B7" w:fill="BFBFB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32">
    <w:name w:val="xl132"/>
    <w:basedOn w:val="Normal"/>
    <w:rsid w:val="005B7FC4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14"/>
      <w:szCs w:val="14"/>
    </w:rPr>
  </w:style>
  <w:style w:type="paragraph" w:customStyle="1" w:styleId="xl133">
    <w:name w:val="xl133"/>
    <w:basedOn w:val="Normal"/>
    <w:rsid w:val="005B7FC4"/>
    <w:pPr>
      <w:widowControl/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4"/>
      <w:szCs w:val="14"/>
    </w:rPr>
  </w:style>
  <w:style w:type="paragraph" w:customStyle="1" w:styleId="xl134">
    <w:name w:val="xl134"/>
    <w:basedOn w:val="Normal"/>
    <w:rsid w:val="005B7FC4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4"/>
      <w:szCs w:val="14"/>
    </w:rPr>
  </w:style>
  <w:style w:type="paragraph" w:customStyle="1" w:styleId="xl135">
    <w:name w:val="xl135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136">
    <w:name w:val="xl136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4CCCC" w:fill="BFBFB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37">
    <w:name w:val="xl137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B050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38">
    <w:name w:val="xl138"/>
    <w:basedOn w:val="Normal"/>
    <w:rsid w:val="005B7FC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B050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39">
    <w:name w:val="xl139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B050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40">
    <w:name w:val="xl140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B050" w:fill="BFBFB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41">
    <w:name w:val="xl141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00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42">
    <w:name w:val="xl142"/>
    <w:basedOn w:val="Normal"/>
    <w:rsid w:val="005B7FC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FFFF00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43">
    <w:name w:val="xl143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00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44">
    <w:name w:val="xl144"/>
    <w:basedOn w:val="Normal"/>
    <w:rsid w:val="005B7F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00" w:fill="FFFFFF"/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14"/>
      <w:szCs w:val="14"/>
    </w:rPr>
  </w:style>
  <w:style w:type="paragraph" w:customStyle="1" w:styleId="xl145">
    <w:name w:val="xl145"/>
    <w:basedOn w:val="Normal"/>
    <w:rsid w:val="005B7FC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F4CCCC" w:fill="FFFFFF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46">
    <w:name w:val="xl146"/>
    <w:basedOn w:val="Normal"/>
    <w:rsid w:val="005B7FC4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147">
    <w:name w:val="xl147"/>
    <w:basedOn w:val="Normal"/>
    <w:rsid w:val="005B7FC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148">
    <w:name w:val="xl148"/>
    <w:basedOn w:val="Normal"/>
    <w:rsid w:val="005B7FC4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49">
    <w:name w:val="xl149"/>
    <w:basedOn w:val="Normal"/>
    <w:rsid w:val="005B7FC4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50">
    <w:name w:val="xl150"/>
    <w:basedOn w:val="Normal"/>
    <w:rsid w:val="005B7FC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customStyle="1" w:styleId="xl151">
    <w:name w:val="xl151"/>
    <w:basedOn w:val="Normal"/>
    <w:rsid w:val="005B7FC4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</w:rPr>
  </w:style>
  <w:style w:type="paragraph" w:styleId="NormalWeb">
    <w:name w:val="Normal (Web)"/>
    <w:basedOn w:val="Normal"/>
    <w:uiPriority w:val="99"/>
    <w:semiHidden/>
    <w:unhideWhenUsed/>
    <w:rsid w:val="00D40FBF"/>
    <w:pPr>
      <w:widowControl/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C4AB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4AB7"/>
    <w:rPr>
      <w:rFonts w:ascii="Calibri" w:eastAsia="SimSun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FC4A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4AB7"/>
    <w:rPr>
      <w:rFonts w:ascii="Calibri" w:eastAsia="SimSun" w:hAnsi="Calibri" w:cs="Times New Roman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7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04230201.1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XP_004230201.1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kchowdhary@kiitbiotech.ac.i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7</Pages>
  <Words>2771</Words>
  <Characters>15799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 chowdhary</dc:creator>
  <cp:keywords/>
  <dc:description/>
  <cp:lastModifiedBy>gopal chowdhary</cp:lastModifiedBy>
  <cp:revision>14</cp:revision>
  <cp:lastPrinted>2022-05-31T05:49:00Z</cp:lastPrinted>
  <dcterms:created xsi:type="dcterms:W3CDTF">2022-03-30T11:04:00Z</dcterms:created>
  <dcterms:modified xsi:type="dcterms:W3CDTF">2022-06-01T12:13:00Z</dcterms:modified>
</cp:coreProperties>
</file>